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>Table S1: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Comparison of the PseI/LegI synthases tested in this study to </w:t>
      </w:r>
      <w:r>
        <w:rPr>
          <w:rFonts w:eastAsia="Arial" w:cs="Arial" w:ascii="Arial" w:hAnsi="Arial"/>
          <w:i/>
          <w:sz w:val="20"/>
          <w:szCs w:val="20"/>
          <w:lang w:val="en-GB"/>
        </w:rPr>
        <w:t>Campylobacter jejun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and </w:t>
      </w:r>
      <w:r>
        <w:rPr>
          <w:rFonts w:eastAsia="Arial" w:cs="Arial" w:ascii="Arial" w:hAnsi="Arial"/>
          <w:i/>
          <w:sz w:val="20"/>
          <w:szCs w:val="20"/>
          <w:lang w:val="en-GB"/>
        </w:rPr>
        <w:t>Caulobacter crescentus</w:t>
      </w:r>
      <w:r>
        <w:rPr/>
        <w:t xml:space="preserve"> proteins.</w:t>
      </w:r>
    </w:p>
    <w:tbl>
      <w:tblPr>
        <w:tblW w:w="5300" w:type="pct"/>
        <w:jc w:val="left"/>
        <w:tblInd w:w="-719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459"/>
        <w:gridCol w:w="1478"/>
        <w:gridCol w:w="1619"/>
        <w:gridCol w:w="1639"/>
        <w:gridCol w:w="1775"/>
      </w:tblGrid>
      <w:tr>
        <w:trPr>
          <w:trHeight w:val="480" w:hRule="atLeast"/>
        </w:trPr>
        <w:tc>
          <w:tcPr>
            <w:tcW w:w="34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36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jc w:val="center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Campylobacter jejuni NCTC11168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Caulobacter crescentus</w:t>
            </w:r>
          </w:p>
        </w:tc>
      </w:tr>
      <w:tr>
        <w:trPr>
          <w:trHeight w:val="23" w:hRule="atLeast"/>
        </w:trPr>
        <w:tc>
          <w:tcPr>
            <w:tcW w:w="3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40" w:right="140" w:hanging="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B1 (Cj1141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B2 (Cj1327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euB3 (Cj1317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seI (CCNA0296)</w:t>
            </w:r>
          </w:p>
        </w:tc>
      </w:tr>
      <w:tr>
        <w:trPr>
          <w:trHeight w:val="109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-acetylneuraminate synthase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Sialic acid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Legionaminic acid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seudaminic acid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seudaminic acid</w:t>
            </w:r>
          </w:p>
        </w:tc>
      </w:tr>
      <w:tr>
        <w:trPr>
          <w:trHeight w:val="91" w:hRule="atLeast"/>
        </w:trPr>
        <w:tc>
          <w:tcPr>
            <w:tcW w:w="9970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Gram-negative</w:t>
            </w:r>
          </w:p>
        </w:tc>
      </w:tr>
      <w:tr>
        <w:trPr>
          <w:trHeight w:val="27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Caulobacter crescentu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49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% (53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3% (59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subvibrioide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9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2% (6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5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1%)</w:t>
            </w:r>
          </w:p>
        </w:tc>
      </w:tr>
      <w:tr>
        <w:trPr>
          <w:trHeight w:val="307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lute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0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4% (66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% (5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% (55%)</w:t>
            </w:r>
          </w:p>
        </w:tc>
      </w:tr>
      <w:tr>
        <w:trPr>
          <w:trHeight w:val="106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viscos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% (47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3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50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% (49%)</w:t>
            </w:r>
          </w:p>
        </w:tc>
      </w:tr>
      <w:tr>
        <w:trPr>
          <w:trHeight w:val="5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Magnetospirillum magneticum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8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1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5% (5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6% (69%)</w:t>
            </w:r>
          </w:p>
        </w:tc>
      </w:tr>
      <w:tr>
        <w:trPr>
          <w:trHeight w:val="2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Leptospira interrogan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2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% (56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4% (6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5% (71%)</w:t>
            </w:r>
          </w:p>
        </w:tc>
      </w:tr>
      <w:tr>
        <w:trPr>
          <w:trHeight w:val="2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Treponema pallidum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6% (44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% (43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6% (4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49%)</w:t>
            </w:r>
          </w:p>
        </w:tc>
      </w:tr>
      <w:tr>
        <w:trPr>
          <w:trHeight w:val="17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Treponema denticol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6% (46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% (47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% (46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% (47%)</w:t>
            </w:r>
          </w:p>
        </w:tc>
      </w:tr>
      <w:tr>
        <w:trPr>
          <w:trHeight w:val="111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Acinetobacter baumannii ACICU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51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9% (57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4% (67%)</w:t>
            </w:r>
          </w:p>
        </w:tc>
      </w:tr>
      <w:tr>
        <w:trPr>
          <w:trHeight w:val="62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Acinetobacter baumannii LUH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9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5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8%)</w:t>
            </w:r>
          </w:p>
        </w:tc>
      </w:tr>
      <w:tr>
        <w:trPr>
          <w:trHeight w:val="2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Acinetobacter baumannii LAC-4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% (46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1% (62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7%)</w:t>
            </w:r>
          </w:p>
        </w:tc>
      </w:tr>
      <w:tr>
        <w:trPr>
          <w:trHeight w:val="89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Legionella pneumophila subsp. Pneumophila Str. </w:t>
            </w:r>
            <w:r>
              <w:rPr>
                <w:rFonts w:eastAsia="Arial" w:cs="Arial" w:ascii="Arial" w:hAnsi="Arial"/>
                <w:i/>
                <w:sz w:val="20"/>
                <w:szCs w:val="20"/>
              </w:rPr>
              <w:t>Philadelphia 1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50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2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4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4%)</w:t>
            </w:r>
          </w:p>
        </w:tc>
      </w:tr>
      <w:tr>
        <w:trPr>
          <w:trHeight w:val="72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Pseudomonas aeruginosa Y82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% (46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0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7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47%)</w:t>
            </w:r>
          </w:p>
        </w:tc>
      </w:tr>
      <w:tr>
        <w:trPr>
          <w:trHeight w:val="291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Pseudomonas aeruginosa PAPS475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2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6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9% (71%)</w:t>
            </w:r>
          </w:p>
        </w:tc>
      </w:tr>
      <w:tr>
        <w:trPr>
          <w:trHeight w:val="117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Pseudomonas sp. Irchel 3A5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1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% (5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9% (71%)</w:t>
            </w:r>
          </w:p>
        </w:tc>
      </w:tr>
      <w:tr>
        <w:trPr>
          <w:trHeight w:val="54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Shewanella oneidensi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7% (42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49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9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0%)</w:t>
            </w:r>
          </w:p>
        </w:tc>
      </w:tr>
      <w:tr>
        <w:trPr>
          <w:trHeight w:val="48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Shewanella japonic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9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2% (60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8% (63%)</w:t>
            </w:r>
          </w:p>
        </w:tc>
      </w:tr>
      <w:tr>
        <w:trPr>
          <w:trHeight w:val="485" w:hRule="atLeast"/>
        </w:trPr>
        <w:tc>
          <w:tcPr>
            <w:tcW w:w="9970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Gram-positive</w:t>
            </w:r>
          </w:p>
        </w:tc>
      </w:tr>
      <w:tr>
        <w:trPr>
          <w:trHeight w:val="174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acillus subtilis PY79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% (48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52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1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51%)</w:t>
            </w:r>
          </w:p>
        </w:tc>
      </w:tr>
      <w:tr>
        <w:trPr>
          <w:trHeight w:val="124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Kurthi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51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6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7% (63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2% (69%)</w:t>
            </w:r>
          </w:p>
        </w:tc>
      </w:tr>
      <w:tr>
        <w:trPr>
          <w:trHeight w:val="21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Kurthia sibiric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3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6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7% (65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1% (68%)</w:t>
            </w:r>
          </w:p>
        </w:tc>
      </w:tr>
      <w:tr>
        <w:trPr>
          <w:trHeight w:val="2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Clostridium botulinum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54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60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5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1%)</w:t>
            </w:r>
          </w:p>
        </w:tc>
      </w:tr>
      <w:tr>
        <w:trPr>
          <w:trHeight w:val="101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Geobacillus kaustophilu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2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0% (65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4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5%)</w:t>
            </w:r>
          </w:p>
        </w:tc>
      </w:tr>
      <w:tr>
        <w:trPr>
          <w:trHeight w:val="65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Moorella humiferrea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% (56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4% (71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59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55%)</w:t>
            </w:r>
          </w:p>
        </w:tc>
      </w:tr>
      <w:tr>
        <w:trPr>
          <w:trHeight w:val="25" w:hRule="atLeast"/>
        </w:trPr>
        <w:tc>
          <w:tcPr>
            <w:tcW w:w="9970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Actinobacteria</w:t>
            </w:r>
          </w:p>
        </w:tc>
      </w:tr>
      <w:tr>
        <w:trPr>
          <w:trHeight w:val="93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Dermabacter vaginalis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% (50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7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0% (59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1% (65%)</w:t>
            </w:r>
          </w:p>
        </w:tc>
      </w:tr>
      <w:tr>
        <w:trPr>
          <w:trHeight w:val="43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Mycobacterium sp. KBS070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49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% (5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6% (62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6% (81%)</w:t>
            </w:r>
          </w:p>
        </w:tc>
      </w:tr>
      <w:tr>
        <w:trPr>
          <w:trHeight w:val="263" w:hRule="atLeast"/>
        </w:trPr>
        <w:tc>
          <w:tcPr>
            <w:tcW w:w="9970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Archaea</w:t>
            </w:r>
          </w:p>
        </w:tc>
      </w:tr>
      <w:tr>
        <w:trPr>
          <w:trHeight w:val="71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Halorubrum sp. PV6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53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3% (64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3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5% (53%)</w:t>
            </w:r>
          </w:p>
        </w:tc>
      </w:tr>
      <w:tr>
        <w:trPr>
          <w:trHeight w:val="164" w:hRule="atLeast"/>
        </w:trPr>
        <w:tc>
          <w:tcPr>
            <w:tcW w:w="345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Methanobrevibacter smithii</w:t>
            </w:r>
          </w:p>
        </w:tc>
        <w:tc>
          <w:tcPr>
            <w:tcW w:w="147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% (51%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57%)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0% (70%)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D9E2F3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4% (63%)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Percentage of identity and similarity (in parenthesis) between the different PseI/LegI/NeuB synthase homologs tested in this study. The enzymes that restore the motility of the </w:t>
      </w:r>
      <w:r>
        <w:rPr>
          <w:rFonts w:eastAsia="Arial" w:cs="Arial" w:ascii="Arial" w:hAnsi="Arial"/>
          <w:i/>
          <w:sz w:val="20"/>
          <w:szCs w:val="20"/>
          <w:lang w:val="en-GB"/>
        </w:rPr>
        <w:t>C. crescentu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Δ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pseI </w:t>
      </w:r>
      <w:r>
        <w:rPr>
          <w:rFonts w:eastAsia="Arial" w:cs="Arial" w:ascii="Arial" w:hAnsi="Arial"/>
          <w:sz w:val="20"/>
          <w:szCs w:val="20"/>
          <w:lang w:val="en-GB"/>
        </w:rPr>
        <w:t xml:space="preserve">cells and the </w:t>
      </w:r>
      <w:r>
        <w:rPr>
          <w:rFonts w:eastAsia="Arial" w:cs="Arial" w:ascii="Arial" w:hAnsi="Arial"/>
          <w:i/>
          <w:sz w:val="20"/>
          <w:szCs w:val="20"/>
          <w:lang w:val="en-GB"/>
        </w:rPr>
        <w:t>B. subvibrioide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Δ</w:t>
      </w:r>
      <w:r>
        <w:rPr>
          <w:rFonts w:eastAsia="Arial" w:cs="Arial" w:ascii="Arial" w:hAnsi="Arial"/>
          <w:i/>
          <w:sz w:val="20"/>
          <w:szCs w:val="20"/>
          <w:lang w:val="en-GB"/>
        </w:rPr>
        <w:t>leg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cells are highlighted in blue and in orange, respectively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. </w:t>
      </w:r>
      <w:r>
        <w:rPr>
          <w:rFonts w:eastAsia="Arial" w:cs="Arial" w:ascii="Arial" w:hAnsi="Arial"/>
          <w:sz w:val="20"/>
          <w:szCs w:val="20"/>
          <w:lang w:val="en-GB"/>
        </w:rPr>
        <w:t>The enzymes that do not restore motility are highlighted in white.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 Caulobacter crescentu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YP_002518334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subvibrioide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3267925);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lute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122465405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viscos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92306097.1); 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Magnetospirillum magneticium </w:t>
      </w:r>
      <w:r>
        <w:rPr>
          <w:rFonts w:eastAsia="Arial" w:cs="Arial" w:ascii="Arial" w:hAnsi="Arial"/>
          <w:sz w:val="20"/>
          <w:szCs w:val="20"/>
          <w:lang w:val="en-GB"/>
        </w:rPr>
        <w:t xml:space="preserve">(WP_011383156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Leptospira interrogan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01033784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Dermabacter vaginali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223845738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Treponema pallidum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088200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Treponema denticol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0268226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Acinetobacter baumanni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ACICU (WP_000037963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Acinetobacter baumanni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LUH (WP_071211480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Acinetobacter baumanni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LAC-4 (WP_002063388); </w:t>
      </w:r>
      <w:r>
        <w:rPr>
          <w:rFonts w:eastAsia="Arial" w:cs="Arial" w:ascii="Arial" w:hAnsi="Arial"/>
          <w:i/>
          <w:sz w:val="20"/>
          <w:szCs w:val="20"/>
          <w:lang w:val="en-GB"/>
        </w:rPr>
        <w:t>Legionella pneumophila subsp. Pneumophila Str. Philadelphi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Q5ZXH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Pseudomonas aeruginos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Y82 (WP_00315086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Pseudomonas aeruginos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PASP475 (WP_171959540); </w:t>
      </w:r>
      <w:r>
        <w:rPr>
          <w:rFonts w:eastAsia="Arial" w:cs="Arial" w:ascii="Arial" w:hAnsi="Arial"/>
          <w:i/>
          <w:sz w:val="20"/>
          <w:szCs w:val="20"/>
          <w:lang w:val="en-GB"/>
        </w:rPr>
        <w:t>Pseudomonas sp. Irchel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9509479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Shewanella oneidensi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1073144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Shewanella japonic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80916269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Kurthi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68455558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Kurthia sibiric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109305561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Clostridium botulinum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2100560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Geobacillus kaustophilu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1232593.1); </w:t>
      </w:r>
      <w:r>
        <w:rPr>
          <w:rFonts w:eastAsia="Arial" w:cs="Arial" w:ascii="Arial" w:hAnsi="Arial"/>
          <w:i/>
          <w:sz w:val="20"/>
          <w:szCs w:val="20"/>
          <w:lang w:val="en-GB"/>
        </w:rPr>
        <w:t>Moorella humiferre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MBE3573281.1); 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Mycobacterium sp. </w:t>
      </w:r>
      <w:r>
        <w:rPr>
          <w:rFonts w:eastAsia="Arial" w:cs="Arial" w:ascii="Arial" w:hAnsi="Arial"/>
          <w:i/>
          <w:sz w:val="20"/>
          <w:szCs w:val="20"/>
        </w:rPr>
        <w:t>KBS0706</w:t>
      </w:r>
      <w:r>
        <w:rPr>
          <w:rFonts w:eastAsia="Arial" w:cs="Arial" w:ascii="Arial" w:hAnsi="Arial"/>
          <w:sz w:val="20"/>
          <w:szCs w:val="20"/>
        </w:rPr>
        <w:t xml:space="preserve"> (WP_138891265); </w:t>
      </w:r>
      <w:r>
        <w:rPr>
          <w:rFonts w:eastAsia="Arial" w:cs="Arial" w:ascii="Arial" w:hAnsi="Arial"/>
          <w:i/>
          <w:sz w:val="20"/>
          <w:szCs w:val="20"/>
        </w:rPr>
        <w:t>Halorubrum sp. PV6</w:t>
      </w:r>
      <w:r>
        <w:rPr>
          <w:rFonts w:eastAsia="Arial" w:cs="Arial" w:ascii="Arial" w:hAnsi="Arial"/>
          <w:sz w:val="20"/>
          <w:szCs w:val="20"/>
        </w:rPr>
        <w:t xml:space="preserve"> (WP_127117277.1); </w:t>
      </w:r>
      <w:r>
        <w:rPr>
          <w:rFonts w:eastAsia="Arial" w:cs="Arial" w:ascii="Arial" w:hAnsi="Arial"/>
          <w:i/>
          <w:sz w:val="20"/>
          <w:szCs w:val="20"/>
        </w:rPr>
        <w:t>Methanobrevibacter smithii</w:t>
      </w:r>
      <w:r>
        <w:rPr>
          <w:rFonts w:eastAsia="Arial" w:cs="Arial" w:ascii="Arial" w:hAnsi="Arial"/>
          <w:sz w:val="20"/>
          <w:szCs w:val="20"/>
        </w:rPr>
        <w:t xml:space="preserve"> (WP_004033464.1).</w:t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rFonts w:eastAsia="Arial" w:cs="Arial" w:ascii="Arial" w:hAnsi="Arial"/>
          <w:b/>
          <w:sz w:val="20"/>
          <w:szCs w:val="20"/>
          <w:lang w:val="en-GB"/>
        </w:rPr>
        <w:t>Table S2: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Comparison of PtmE/LegX orthologs to </w:t>
      </w:r>
      <w:r>
        <w:rPr>
          <w:rFonts w:eastAsia="Arial" w:cs="Arial" w:ascii="Arial" w:hAnsi="Arial"/>
          <w:i/>
          <w:sz w:val="20"/>
          <w:szCs w:val="20"/>
          <w:lang w:val="en-GB"/>
        </w:rPr>
        <w:t>Campylobacter jejun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and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subvibrioides</w:t>
      </w:r>
      <w:r>
        <w:rPr/>
        <w:t xml:space="preserve"> proteins.</w:t>
      </w:r>
    </w:p>
    <w:tbl>
      <w:tblPr>
        <w:tblW w:w="5000" w:type="pct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997"/>
        <w:gridCol w:w="2771"/>
        <w:gridCol w:w="2638"/>
      </w:tblGrid>
      <w:tr>
        <w:trPr>
          <w:trHeight w:val="620" w:hRule="atLeast"/>
        </w:trPr>
        <w:tc>
          <w:tcPr>
            <w:tcW w:w="39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jc w:val="center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Campylobacter jejuni NCTC11168</w:t>
            </w:r>
          </w:p>
        </w:tc>
        <w:tc>
          <w:tcPr>
            <w:tcW w:w="263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jc w:val="center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Brevundimonas subvibrioides</w:t>
            </w:r>
          </w:p>
        </w:tc>
      </w:tr>
      <w:tr>
        <w:trPr>
          <w:trHeight w:val="142" w:hRule="atLeast"/>
        </w:trPr>
        <w:tc>
          <w:tcPr>
            <w:tcW w:w="39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40" w:right="140" w:hanging="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PtmE (Cj1329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Bresu_3267</w:t>
            </w:r>
          </w:p>
        </w:tc>
      </w:tr>
      <w:tr>
        <w:trPr>
          <w:trHeight w:val="165" w:hRule="atLeast"/>
        </w:trPr>
        <w:tc>
          <w:tcPr>
            <w:tcW w:w="9406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Gram-negative</w:t>
            </w:r>
          </w:p>
        </w:tc>
      </w:tr>
      <w:tr>
        <w:trPr>
          <w:trHeight w:val="2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subvibrioides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60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0% (100%)</w:t>
            </w:r>
          </w:p>
        </w:tc>
      </w:tr>
      <w:tr>
        <w:trPr>
          <w:trHeight w:val="2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lutea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2% (60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9% (59%)</w:t>
            </w:r>
          </w:p>
        </w:tc>
      </w:tr>
      <w:tr>
        <w:trPr>
          <w:trHeight w:val="289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revundimonas viscosa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9% (59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7% (62%)</w:t>
            </w:r>
          </w:p>
        </w:tc>
      </w:tr>
      <w:tr>
        <w:trPr>
          <w:trHeight w:val="22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Treponema denticola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o hit</w:t>
            </w:r>
          </w:p>
        </w:tc>
      </w:tr>
      <w:tr>
        <w:trPr>
          <w:trHeight w:val="303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Acinetobacter baumannii LUH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9% (63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2% (59%)</w:t>
            </w:r>
          </w:p>
        </w:tc>
      </w:tr>
      <w:tr>
        <w:trPr>
          <w:trHeight w:val="210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Acinetobacter baumannii LAC-4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% (63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1% (60%)</w:t>
            </w:r>
          </w:p>
        </w:tc>
      </w:tr>
      <w:tr>
        <w:trPr>
          <w:trHeight w:val="582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Legionella pneumophila subsp. Pneumophila Str. </w:t>
            </w:r>
            <w:r>
              <w:rPr>
                <w:rFonts w:eastAsia="Arial" w:cs="Arial" w:ascii="Arial" w:hAnsi="Arial"/>
                <w:i/>
                <w:sz w:val="20"/>
                <w:szCs w:val="20"/>
              </w:rPr>
              <w:t>Philadelphia 1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o hit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0% (42%)$</w:t>
            </w:r>
          </w:p>
        </w:tc>
      </w:tr>
      <w:tr>
        <w:trPr>
          <w:trHeight w:val="48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Pseudomonas aeruginosa Y82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61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1% (61%)</w:t>
            </w:r>
          </w:p>
        </w:tc>
      </w:tr>
      <w:tr>
        <w:trPr>
          <w:trHeight w:val="225" w:hRule="atLeast"/>
        </w:trPr>
        <w:tc>
          <w:tcPr>
            <w:tcW w:w="9406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Gram-positive</w:t>
            </w:r>
          </w:p>
        </w:tc>
      </w:tr>
      <w:tr>
        <w:trPr>
          <w:trHeight w:val="197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Bacillus subtilis PY79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% (45%)$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% (46%)$</w:t>
            </w:r>
          </w:p>
        </w:tc>
      </w:tr>
      <w:tr>
        <w:trPr>
          <w:trHeight w:val="147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Clostridium botulinum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8% (65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59%)</w:t>
            </w:r>
          </w:p>
        </w:tc>
      </w:tr>
      <w:tr>
        <w:trPr>
          <w:trHeight w:val="22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Geobacillus kaustophilus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1% (67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4% (63%)</w:t>
            </w:r>
          </w:p>
        </w:tc>
      </w:tr>
      <w:tr>
        <w:trPr>
          <w:trHeight w:val="175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Moorella humiferrea*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% (56%)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FBE4D5" w:val="clear"/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6% (54%)</w:t>
            </w:r>
          </w:p>
        </w:tc>
      </w:tr>
      <w:tr>
        <w:trPr>
          <w:trHeight w:val="125" w:hRule="atLeast"/>
        </w:trPr>
        <w:tc>
          <w:tcPr>
            <w:tcW w:w="9406" w:type="dxa"/>
            <w:gridSpan w:val="3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Archaea</w:t>
            </w:r>
          </w:p>
        </w:tc>
      </w:tr>
      <w:tr>
        <w:trPr>
          <w:trHeight w:val="61" w:hRule="atLeast"/>
        </w:trPr>
        <w:tc>
          <w:tcPr>
            <w:tcW w:w="399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Halorubrum sp. PV6</w:t>
            </w:r>
          </w:p>
        </w:tc>
        <w:tc>
          <w:tcPr>
            <w:tcW w:w="27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% (49%)$</w:t>
            </w:r>
          </w:p>
        </w:tc>
        <w:tc>
          <w:tcPr>
            <w:tcW w:w="263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ind w:left="140" w:right="14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4% (46%)$</w:t>
            </w:r>
          </w:p>
        </w:tc>
      </w:tr>
    </w:tbl>
    <w:p>
      <w:pPr>
        <w:pStyle w:val="Normal"/>
        <w:spacing w:lineRule="auto" w:line="276" w:before="240" w:after="0"/>
        <w:jc w:val="both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</w:t>
      </w:r>
      <w:r>
        <w:rPr>
          <w:rFonts w:eastAsia="Arial" w:cs="Arial" w:ascii="Arial" w:hAnsi="Arial"/>
          <w:sz w:val="20"/>
          <w:szCs w:val="20"/>
          <w:lang w:val="en-GB"/>
        </w:rPr>
        <w:tab/>
        <w:t xml:space="preserve">Percentage of homology and similarity (in bracket) between the different nucleotidyltransferases present in the species that harbor proven/predicted legionaminic acid synthases used in this study. The enzymes that restore the motility of the </w:t>
      </w:r>
      <w:r>
        <w:rPr>
          <w:rFonts w:eastAsia="Arial" w:cs="Arial" w:ascii="Arial" w:hAnsi="Arial"/>
          <w:i/>
          <w:sz w:val="20"/>
          <w:szCs w:val="20"/>
          <w:lang w:val="en-GB"/>
        </w:rPr>
        <w:t>B. subvibrioide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Arial" w:cs="Arial" w:ascii="Arial" w:hAnsi="Arial"/>
          <w:sz w:val="20"/>
          <w:szCs w:val="20"/>
        </w:rPr>
        <w:t>Δ</w:t>
      </w:r>
      <w:r>
        <w:rPr>
          <w:rFonts w:eastAsia="Arial" w:cs="Arial" w:ascii="Arial" w:hAnsi="Arial"/>
          <w:i/>
          <w:sz w:val="20"/>
          <w:szCs w:val="20"/>
          <w:lang w:val="en-GB"/>
        </w:rPr>
        <w:t>legI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cells are highlighted in orange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. </w:t>
      </w:r>
      <w:r>
        <w:rPr>
          <w:rFonts w:eastAsia="Arial" w:cs="Arial" w:ascii="Arial" w:hAnsi="Arial"/>
          <w:sz w:val="20"/>
          <w:szCs w:val="20"/>
          <w:lang w:val="en-GB"/>
        </w:rPr>
        <w:t xml:space="preserve">The enzymes that do not restore motility are highlighted in white. The asterisk (*) indicates that the nucleotidyltransferase-encoding gene is genetically clustered with genes coding for enzymes predicted to be involved in legionaminic acid production. The dollar symbol ($) indicates the corresponding sequence similarity of less than 65% of the protein length. When the best-hits are different between the two species they are separated with the slash.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subvibrioide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3270673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lute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122465403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Brevundimonas viscos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92306095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Acinetobacter baumannii LUH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AHB32582.2), </w:t>
      </w:r>
      <w:r>
        <w:rPr>
          <w:rFonts w:eastAsia="Arial" w:cs="Arial" w:ascii="Arial" w:hAnsi="Arial"/>
          <w:i/>
          <w:sz w:val="20"/>
          <w:szCs w:val="20"/>
          <w:lang w:val="en-GB"/>
        </w:rPr>
        <w:t>Acinetobacter baumannii LAC-4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AIY39058.1), 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Legionella pneumophila subsp. Pneumophila Str. Philadelphia 1 </w:t>
      </w:r>
      <w:r>
        <w:rPr>
          <w:rFonts w:eastAsia="Arial" w:cs="Arial" w:ascii="Arial" w:hAnsi="Arial"/>
          <w:sz w:val="20"/>
          <w:szCs w:val="20"/>
          <w:lang w:val="en-GB"/>
        </w:rPr>
        <w:t xml:space="preserve">(WP_010946056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Pseudomonas aeruginosa Y82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03150871.1), 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Bacillus subtilis </w:t>
      </w:r>
      <w:r>
        <w:rPr>
          <w:rFonts w:eastAsia="Arial" w:cs="Arial" w:ascii="Arial" w:hAnsi="Arial"/>
          <w:sz w:val="20"/>
          <w:szCs w:val="20"/>
          <w:lang w:val="en-GB"/>
        </w:rPr>
        <w:t>PY79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 </w:t>
      </w:r>
      <w:r>
        <w:rPr>
          <w:rFonts w:eastAsia="Arial" w:cs="Arial" w:ascii="Arial" w:hAnsi="Arial"/>
          <w:sz w:val="20"/>
          <w:szCs w:val="20"/>
          <w:lang w:val="en-GB"/>
        </w:rPr>
        <w:t xml:space="preserve">(WP_003244408.1 /WP_009968049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Clostridium botulinum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03359147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Geobacillus kaustophilus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011232591.1), </w:t>
      </w:r>
      <w:r>
        <w:rPr>
          <w:rFonts w:eastAsia="Arial" w:cs="Arial" w:ascii="Arial" w:hAnsi="Arial"/>
          <w:i/>
          <w:sz w:val="20"/>
          <w:szCs w:val="20"/>
          <w:lang w:val="en-GB"/>
        </w:rPr>
        <w:t>Moorella humiferrea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(WP_106005998.1), </w:t>
      </w:r>
      <w:r>
        <w:rPr>
          <w:rFonts w:eastAsia="Arial" w:cs="Arial" w:ascii="Arial" w:hAnsi="Arial"/>
          <w:i/>
          <w:sz w:val="20"/>
          <w:szCs w:val="20"/>
          <w:lang w:val="en-GB"/>
        </w:rPr>
        <w:t xml:space="preserve">Halorubrum sp. </w:t>
      </w:r>
      <w:r>
        <w:rPr>
          <w:rFonts w:eastAsia="Arial" w:cs="Arial" w:ascii="Arial" w:hAnsi="Arial"/>
          <w:i/>
          <w:sz w:val="20"/>
          <w:szCs w:val="20"/>
        </w:rPr>
        <w:t>PV6</w:t>
      </w:r>
      <w:r>
        <w:rPr>
          <w:rFonts w:eastAsia="Arial" w:cs="Arial" w:ascii="Arial" w:hAnsi="Arial"/>
          <w:sz w:val="20"/>
          <w:szCs w:val="20"/>
        </w:rPr>
        <w:t xml:space="preserve"> (WP_127117239.1/ WP_127117240.1).</w:t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ind w:right="-8" w:hanging="0"/>
        <w:jc w:val="both"/>
        <w:outlineLvl w:val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: Strains and plasmids used in this study.</w:t>
      </w:r>
      <w:r>
        <w:rPr>
          <w:rFonts w:cs="Arial" w:ascii="Arial" w:hAnsi="Arial"/>
          <w:i/>
          <w:sz w:val="20"/>
          <w:szCs w:val="20"/>
          <w:lang w:val="en-US"/>
        </w:rPr>
        <w:t xml:space="preserve"> </w:t>
      </w:r>
    </w:p>
    <w:p>
      <w:pPr>
        <w:pStyle w:val="Normal"/>
        <w:keepNext w:val="true"/>
        <w:ind w:right="-8" w:hanging="0"/>
        <w:jc w:val="both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tbl>
      <w:tblPr>
        <w:tblW w:w="10065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5528"/>
        <w:gridCol w:w="2835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s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. crescentu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100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ynchronizable derivative of wild type strain CB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Evinger&lt;/Author&gt;&lt;Year&gt;1977&lt;/Year&gt;&lt;RecNum&gt;1&lt;/RecNum&gt;&lt;DisplayText&gt;(Evinger and Agabian 1977)&lt;/DisplayText&gt;&lt;record&gt;&lt;rec-number&gt;1&lt;/rec-number&gt;&lt;foreign-keys&gt;&lt;key app="EN" db-id="ettr0wwzswp5a6e9vz2vtzwi2d9esxffvfff" timestamp="1646403307"&gt;1&lt;/key&gt;&lt;/foreign-keys&gt;&lt;ref-type name="Journal Article"&gt;17&lt;/ref-type&gt;&lt;contributors&gt;&lt;authors&gt;&lt;author&gt;Evinger, M.&lt;/author&gt;&lt;author&gt;Agabian, N.&lt;/author&gt;&lt;/authors&gt;&lt;/contributors&gt;&lt;titles&gt;&lt;title&gt;Envelope-associated nucleoid from Caulobacter crescentus stalked and swarmer cells&lt;/title&gt;&lt;secondary-title&gt;J Bacteriol&lt;/secondary-title&gt;&lt;/titles&gt;&lt;periodical&gt;&lt;full-title&gt;J Bacteriol&lt;/full-title&gt;&lt;/periodical&gt;&lt;pages&gt;294-301&lt;/pages&gt;&lt;volume&gt;132&lt;/volume&gt;&lt;number&gt;1&lt;/number&gt;&lt;edition&gt;1977/10/01&lt;/edition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rface-Active Agents/pharmacology&lt;/keyword&gt;&lt;keyword&gt;Temperature&lt;/keyword&gt;&lt;/keywords&gt;&lt;dates&gt;&lt;year&gt;1977&lt;/year&gt;&lt;pub-dates&gt;&lt;date&gt;Oct&lt;/date&gt;&lt;/pub-dates&gt;&lt;/dates&gt;&lt;isbn&gt;0021-9193 (Print)&amp;#xD;0021-9193 (Linking)&lt;/isbn&gt;&lt;accession-num&gt;334726&lt;/accession-num&gt;&lt;urls&gt;&lt;related-urls&gt;&lt;url&gt;https://www.ncbi.nlm.nih.gov/pubmed/334726&lt;/url&gt;&lt;/related-urls&gt;&lt;/urls&gt;&lt;custom2&gt;PMC221855&lt;/custom2&gt;&lt;/record&gt;&lt;/Cite&gt;&lt;/EndNote&gt;</w:instrText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(Evinger and Agabian 1977)</w:t>
            </w:r>
            <w:r/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neu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A1000 derivative with in-frame 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u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flm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A1000 derivative with in-frame 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m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fl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jx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A1000 derivative with in-frame deletions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jJ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jK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j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jMN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Faulds-Pain&lt;/Author&gt;&lt;Year&gt;2011&lt;/Year&gt;&lt;RecNum&gt;2&lt;/RecNum&gt;&lt;DisplayText&gt;(Faulds-Pain et al. 2011)&lt;/DisplayText&gt;&lt;record&gt;&lt;rec-number&gt;2&lt;/rec-number&gt;&lt;foreign-keys&gt;&lt;key app="EN" db-id="ettr0wwzswp5a6e9vz2vtzwi2d9esxffvfff" timestamp="1646403307"&gt;2&lt;/key&gt;&lt;/foreign-keys&gt;&lt;ref-type name="Journal Article"&gt;17&lt;/ref-type&gt;&lt;contributors&gt;&lt;authors&gt;&lt;author&gt;Faulds-Pain, A.&lt;/author&gt;&lt;author&gt;Birchall, C.&lt;/author&gt;&lt;author&gt;Aldridge, C.&lt;/author&gt;&lt;author&gt;Smith, W. D.&lt;/author&gt;&lt;author&gt;Grimaldi, G.&lt;/author&gt;&lt;author&gt;Nakamura, S.&lt;/author&gt;&lt;author&gt;Miyata, T.&lt;/author&gt;&lt;author&gt;Gray, J.&lt;/author&gt;&lt;author&gt;Li, G.&lt;/author&gt;&lt;author&gt;Tang, J. X.&lt;/author&gt;&lt;author&gt;Namba, K.&lt;/author&gt;&lt;author&gt;Minamino, T.&lt;/author&gt;&lt;author&gt;Aldridge, P. D.&lt;/author&gt;&lt;/authors&gt;&lt;/contributors&gt;&lt;auth-address&gt;Centre for Bacterial Cell Biology, Newcastle University, Framlington Place, Newcastle upon Tyne, United Kingdom.&lt;/auth-address&gt;&lt;titles&gt;&lt;title&gt;Flagellin redundancy in Caulobacter crescentus and its implications for flagellar filament assembly&lt;/title&gt;&lt;secondary-title&gt;J Bacteriol&lt;/secondary-title&gt;&lt;alt-title&gt;Journal of bacteriology&lt;/alt-title&gt;&lt;/titles&gt;&lt;periodical&gt;&lt;full-title&gt;J Bacteriol&lt;/full-title&gt;&lt;/periodical&gt;&lt;pages&gt;2695-707&lt;/pages&gt;&lt;volume&gt;193&lt;/volume&gt;&lt;number&gt;11&lt;/number&gt;&lt;keywords&gt;&lt;keyword&gt;Caulobacter crescentus/genetics/*physiology&lt;/keyword&gt;&lt;keyword&gt;Flagella/*metabolism/ultrastructure&lt;/keyword&gt;&lt;keyword&gt;Flagellin/*genetics/*metabolism&lt;/keyword&gt;&lt;keyword&gt;Gene Deletion&lt;/keyword&gt;&lt;keyword&gt;Genes, Bacterial&lt;/keyword&gt;&lt;keyword&gt;Locomotion&lt;/keyword&gt;&lt;keyword&gt;Macromolecular Substances/*metabolism/ultrastructure&lt;/keyword&gt;&lt;keyword&gt;Microscopy, Electron&lt;/keyword&gt;&lt;/keywords&gt;&lt;dates&gt;&lt;year&gt;2011&lt;/year&gt;&lt;pub-dates&gt;&lt;date&gt;Jun&lt;/date&gt;&lt;/pub-dates&gt;&lt;/dates&gt;&lt;isbn&gt;1098-5530 (Electronic)&amp;#xD;0021-9193 (Linking)&lt;/isbn&gt;&lt;accession-num&gt;21441504&lt;/accession-num&gt;&lt;urls&gt;&lt;related-urls&gt;&lt;url&gt;http://www.ncbi.nlm.nih.gov/pubmed/21441504&lt;/url&gt;&lt;/related-urls&gt;&lt;/urls&gt;&lt;custom2&gt;3133132&lt;/custom2&gt;&lt;electronic-resource-num&gt;10.1128/JB.01172-10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Faulds-Pain et al. 2011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fl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 xml:space="preserve">jx6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ΔneuB Δflm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1000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derivative with in-frame deletions of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fljJ, fljK, fljL, fljMNO, neuB </w:t>
            </w: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flm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. subvibrioid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1526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neu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derivative with in frame-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Bresu_050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flmG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derivative with in frame-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m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resu_240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 xml:space="preserve">flmG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neuB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derivative with in frame-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neuB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m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Bresu_326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with in frame-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32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Bresu_326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with in frame-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32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Δ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  <w:t>Bresu_050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TCC15264 with in frame-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050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100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ing str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icentre Technologies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7.1 λ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plasmid mobiliz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Simon&lt;/Author&gt;&lt;Year&gt;1983&lt;/Year&gt;&lt;RecNum&gt;4&lt;/RecNum&gt;&lt;DisplayText&gt;(Simon et al. 1983)&lt;/DisplayText&gt;&lt;record&gt;&lt;rec-number&gt;4&lt;/rec-number&gt;&lt;foreign-keys&gt;&lt;key app="EN" db-id="ettr0wwzswp5a6e9vz2vtzwi2d9esxffvfff" timestamp="1646403307"&gt;4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-791&lt;/pages&gt;&lt;volume&gt;1&lt;/volume&gt;&lt;dates&gt;&lt;year&gt;1983&lt;/year&gt;&lt;/dates&gt;&lt;urls&gt;&lt;/urls&gt;&lt;electronic-resource-num&gt;10.1038/nbt1183-784&lt;/electronic-resource-num&gt;&lt;/record&gt;&lt;/Cite&gt;&lt;/EndNote&gt;</w:instrText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(Simon et al. 1983)</w:t>
            </w:r>
            <w:r/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id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s</w:t>
            </w:r>
          </w:p>
        </w:tc>
      </w:tr>
      <w:tr>
        <w:trPr>
          <w:trHeight w:val="34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NPTS13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Two-part selection in in-frame deletion vector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ri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ac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ey MRK, unpublished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RK-Gm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BBR1MCS-5 derived broad host range vector containing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a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promoter,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ac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q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l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cZ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;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Khan et al. 2008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T4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dium copy number plasmid for inducible expression;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US"/>
              </w:rPr>
              <w:t>xy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Thanbichler&lt;/Author&gt;&lt;Year&gt;2007&lt;/Year&gt;&lt;RecNum&gt;6&lt;/RecNum&gt;&lt;DisplayText&gt;(Thanbichler et al. 2007)&lt;/DisplayText&gt;&lt;record&gt;&lt;rec-number&gt;6&lt;/rec-number&gt;&lt;foreign-keys&gt;&lt;key app="EN" db-id="ettr0wwzswp5a6e9vz2vtzwi2d9esxffvfff" timestamp="1646403307"&gt;6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&lt;/pages&gt;&lt;volume&gt;35&lt;/volume&gt;&lt;number&gt;20&lt;/number&gt;&lt;dates&gt;&lt;year&gt;2007&lt;/year&gt;&lt;pub-dates&gt;&lt;date&gt;November 1, 2007&lt;/date&gt;&lt;/pub-dates&gt;&lt;/dates&gt;&lt;urls&gt;&lt;related-urls&gt;&lt;url&gt;http://nar.oxfordjournals.org/content/35/20/e137.abstract&lt;/url&gt;&lt;/related-urls&gt;&lt;/urls&gt;&lt;electronic-resource-num&gt;10.1093/nar/gkm81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Thanbichler et al. 2007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MT37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 copy number plasmid for inducible expression; 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xy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Thanbichler&lt;/Author&gt;&lt;Year&gt;2007&lt;/Year&gt;&lt;RecNum&gt;6&lt;/RecNum&gt;&lt;DisplayText&gt;(Thanbichler et al. 2007)&lt;/DisplayText&gt;&lt;record&gt;&lt;rec-number&gt;6&lt;/rec-number&gt;&lt;foreign-keys&gt;&lt;key app="EN" db-id="ettr0wwzswp5a6e9vz2vtzwi2d9esxffvfff" timestamp="1646403307"&gt;6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&lt;/pages&gt;&lt;volume&gt;35&lt;/volume&gt;&lt;number&gt;20&lt;/number&gt;&lt;dates&gt;&lt;year&gt;2007&lt;/year&gt;&lt;pub-dates&gt;&lt;date&gt;November 1, 2007&lt;/date&gt;&lt;/pub-dates&gt;&lt;/dates&gt;&lt;urls&gt;&lt;related-urls&gt;&lt;url&gt;http://nar.oxfordjournals.org/content/35/20/e137.abstract&lt;/url&gt;&lt;/related-urls&gt;&lt;/urls&gt;&lt;electronic-resource-num&gt;10.1093/nar/gkm81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Thanbichler et al. 2007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MT3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 copy number plasmid for inducible expression; 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va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Thanbichler&lt;/Author&gt;&lt;Year&gt;2007&lt;/Year&gt;&lt;RecNum&gt;6&lt;/RecNum&gt;&lt;DisplayText&gt;(Thanbichler et al. 2007)&lt;/DisplayText&gt;&lt;record&gt;&lt;rec-number&gt;6&lt;/rec-number&gt;&lt;foreign-keys&gt;&lt;key app="EN" db-id="ettr0wwzswp5a6e9vz2vtzwi2d9esxffvfff" timestamp="1646403307"&gt;6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&lt;/pages&gt;&lt;volume&gt;35&lt;/volume&gt;&lt;number&gt;20&lt;/number&gt;&lt;dates&gt;&lt;year&gt;2007&lt;/year&gt;&lt;pub-dates&gt;&lt;date&gt;November 1, 2007&lt;/date&gt;&lt;/pub-dates&gt;&lt;/dates&gt;&lt;urls&gt;&lt;related-urls&gt;&lt;url&gt;http://nar.oxfordjournals.org/content/35/20/e137.abstract&lt;/url&gt;&lt;/related-urls&gt;&lt;/urls&gt;&lt;electronic-resource-num&gt;10.1093/nar/gkm81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Thanbichler et al. 2007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XGFP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grative plasmid for inducible expression; 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xy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Thanbichler&lt;/Author&gt;&lt;Year&gt;2007&lt;/Year&gt;&lt;RecNum&gt;6&lt;/RecNum&gt;&lt;DisplayText&gt;(Thanbichler et al. 2007)&lt;/DisplayText&gt;&lt;record&gt;&lt;rec-number&gt;6&lt;/rec-number&gt;&lt;foreign-keys&gt;&lt;key app="EN" db-id="ettr0wwzswp5a6e9vz2vtzwi2d9esxffvfff" timestamp="1646403307"&gt;6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&lt;/pages&gt;&lt;volume&gt;35&lt;/volume&gt;&lt;number&gt;20&lt;/number&gt;&lt;dates&gt;&lt;year&gt;2007&lt;/year&gt;&lt;pub-dates&gt;&lt;date&gt;November 1, 2007&lt;/date&gt;&lt;/pub-dates&gt;&lt;/dates&gt;&lt;urls&gt;&lt;related-urls&gt;&lt;url&gt;http://nar.oxfordjournals.org/content/35/20/e137.abstract&lt;/url&gt;&lt;/related-urls&gt;&lt;/urls&gt;&lt;electronic-resource-num&gt;10.1093/nar/gkm81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Thanbichler et al. 2007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flmG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or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C. crescentus,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(Ardissone et al. 2020)</w:t>
            </w:r>
            <w:r/>
            <w:r>
              <w:rPr>
                <w:sz w:val="20"/>
                <w:szCs w:val="20"/>
                <w:bCs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58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56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m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326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100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326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100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NPTS138 derivative carrying the in-frame deletion of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050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4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Bresu_326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5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Bresu_326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8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B. subvibrioides Bresu_326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Bresu_326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s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7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B. subvibrioides Bresu_050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5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75 derivative carrying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Bresu_326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2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463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fljK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resu_26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)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46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463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fljK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and the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flm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T229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XGFP4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subvibrioides Bresu_3266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su_076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su_0506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su_3264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uB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su_0507</w:t>
            </w:r>
            <w:r>
              <w:rPr>
                <w:rFonts w:cs="Arial" w:ascii="Arial" w:hAnsi="Arial"/>
                <w:sz w:val="20"/>
                <w:szCs w:val="20"/>
              </w:rPr>
              <w:t xml:space="preserve">)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su_3265</w:t>
            </w:r>
            <w:r>
              <w:rPr>
                <w:rFonts w:cs="Arial" w:ascii="Arial" w:hAnsi="Arial"/>
                <w:sz w:val="20"/>
                <w:szCs w:val="20"/>
              </w:rPr>
              <w:t xml:space="preserve"> ORFs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 coli</w:t>
            </w:r>
            <w:r>
              <w:rPr>
                <w:rFonts w:cs="Arial" w:ascii="Arial" w:hAnsi="Arial"/>
                <w:sz w:val="20"/>
                <w:szCs w:val="20"/>
              </w:rPr>
              <w:t>,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5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. humiferre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OHU_2079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. subvibrioides flm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9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crescen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flm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. interrogan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vibrioide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4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flmG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  <w:lang w:val="en-US"/>
              </w:rPr>
              <w:t>Cc-Bs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imera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. smithii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viscos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lute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. humiferre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viscos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0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. aeruginosa PASP475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0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. baumannii LAC-4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0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K. sibiric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. japonicum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ycobacterium sp.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1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. baumannii ACICU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1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. aeruginosa Y82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2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. baumannii LUH5551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7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. pallidum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83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. pneumophil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8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. denticol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8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alorubrum sp. PV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0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. kaustophilu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crescen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1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. botulinum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. subtilis PY79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62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synthetic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. vaginali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 codon optimized for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K99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K99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eg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NK99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SRK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5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crescen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T22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urthia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1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i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A4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leg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A4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. jejuni neuB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se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instrText xml:space="preserve"> ADDIN EN.CITE &lt;EndNote&gt;&lt;Cite&gt;&lt;Author&gt;Ardissone&lt;/Author&gt;&lt;Year&gt;2020&lt;/Year&gt;&lt;RecNum&gt;8&lt;/RecNum&gt;&lt;DisplayText&gt;(Ardissone et al. 2020)&lt;/DisplayText&gt;&lt;record&gt;&lt;rec-number&gt;8&lt;/rec-number&gt;&lt;foreign-keys&gt;&lt;key app="EN" db-id="ettr0wwzswp5a6e9vz2vtzwi2d9esxffvfff" timestamp="1646403421"&gt;8&lt;/key&gt;&lt;/foreign-keys&gt;&lt;ref-type name="Journal Article"&gt;17&lt;/ref-type&gt;&lt;contributors&gt;&lt;authors&gt;&lt;author&gt;Ardissone, S.&lt;/author&gt;&lt;author&gt;Kint, N.&lt;/author&gt;&lt;author&gt;Viollier, P. H.&lt;/author&gt;&lt;/authors&gt;&lt;/contributors&gt;&lt;auth-address&gt;Department of Microbiology &amp;amp; Molecular Medicine, Faculty of Medicine / CMU, University of Geneva, Geneve, Switzerland.&lt;/auth-address&gt;&lt;titles&gt;&lt;title&gt;Specificity in glycosylation of multiple flagellins by the modular and cell cycle regulated glycosyltransferase FlmG&lt;/title&gt;&lt;secondary-title&gt;Elife&lt;/secondary-title&gt;&lt;/titles&gt;&lt;periodical&gt;&lt;full-title&gt;Elife&lt;/full-title&gt;&lt;/periodical&gt;&lt;volume&gt;9&lt;/volume&gt;&lt;edition&gt;2020/10/28&lt;/edition&gt;&lt;keywords&gt;&lt;keyword&gt;Caulobacter crescentus/cytology/*metabolism&lt;/keyword&gt;&lt;keyword&gt;Cell Cycle&lt;/keyword&gt;&lt;keyword&gt;Flagellin/*metabolism&lt;/keyword&gt;&lt;keyword&gt;Glycosylation&lt;/keyword&gt;&lt;keyword&gt;Glycosyltransferases/*metabolism&lt;/keyword&gt;&lt;keyword&gt;*Protein Processing, Post-Translational&lt;/keyword&gt;&lt;keyword&gt;*Caulobacter crescentus&lt;/keyword&gt;&lt;keyword&gt;*FlmG&lt;/keyword&gt;&lt;keyword&gt;*flagellin&lt;/keyword&gt;&lt;keyword&gt;*flagellum&lt;/keyword&gt;&lt;keyword&gt;*glycosylation&lt;/keyword&gt;&lt;keyword&gt;*infectious disease&lt;/keyword&gt;&lt;keyword&gt;*microbiology&lt;/keyword&gt;&lt;keyword&gt;*pseudaminic acid&lt;/keyword&gt;&lt;keyword&gt;application PAT7460EP00 on FlmG-dependent soluble protein glycosylation systems&lt;/keyword&gt;&lt;keyword&gt;in bacteria.&lt;/keyword&gt;&lt;/keywords&gt;&lt;dates&gt;&lt;year&gt;2020&lt;/year&gt;&lt;pub-dates&gt;&lt;date&gt;Oct 27&lt;/date&gt;&lt;/pub-dates&gt;&lt;/dates&gt;&lt;isbn&gt;2050-084X (Electronic)&amp;#xD;2050-084X (Linking)&lt;/isbn&gt;&lt;accession-num&gt;33108275&lt;/accession-num&gt;&lt;urls&gt;&lt;related-urls&gt;&lt;url&gt;https://www.ncbi.nlm.nih.gov/pubmed/33108275&lt;/url&gt;&lt;/related-urls&gt;&lt;/urls&gt;&lt;custom2&gt;PMC7591256&lt;/custom2&gt;&lt;electronic-resource-num&gt;10.7554/eLife.60488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(Ardissone et al. 2020)</w:t>
            </w:r>
            <w:r/>
            <w:r>
              <w:rPr>
                <w:sz w:val="20"/>
                <w:szCs w:val="20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T226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. magneticum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T226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. oneidensi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T204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P. irschel 3A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T203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MT335 derivative carrying th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. subvibrioides neu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RF, G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work</w:t>
            </w:r>
          </w:p>
        </w:tc>
      </w:tr>
    </w:tbl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 xml:space="preserve">Ardissone, S., N. Kint, and P. H. Viollier. 2020. Specificity in glycosylation of multiple flagellins by the modular and cell cycle regulated glycosyltransferase FlmG. Elife </w:t>
      </w:r>
      <w:r>
        <w:rPr>
          <w:rFonts w:cs="Arial" w:ascii="Arial" w:hAnsi="Arial"/>
          <w:b/>
          <w:sz w:val="20"/>
          <w:szCs w:val="20"/>
        </w:rPr>
        <w:t>9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Evinger, M., and N. Agabian. 1977. Envelope-associated nucleoid from Caulobacter crescentus stalked and swarmer cells. J Bacteriol </w:t>
      </w:r>
      <w:r>
        <w:rPr>
          <w:rFonts w:cs="Arial" w:ascii="Arial" w:hAnsi="Arial"/>
          <w:b/>
          <w:sz w:val="20"/>
          <w:szCs w:val="20"/>
        </w:rPr>
        <w:t>132</w:t>
      </w:r>
      <w:r>
        <w:rPr>
          <w:rFonts w:cs="Arial" w:ascii="Arial" w:hAnsi="Arial"/>
          <w:sz w:val="20"/>
          <w:szCs w:val="20"/>
        </w:rPr>
        <w:t>:294-301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Faulds-Pain, A., C. Birchall, C. Aldridge, W. D. Smith, G. Grimaldi, S. Nakamura, T. Miyata, J. Gray, G. Li, J. X. Tang, K. Namba, T. Minamino, and P. D. Aldridge. 2011. Flagellin redundancy in Caulobacter crescentus and its implications for flagellar filament assembly. J Bacteriol </w:t>
      </w:r>
      <w:r>
        <w:rPr>
          <w:rFonts w:cs="Arial" w:ascii="Arial" w:hAnsi="Arial"/>
          <w:b/>
          <w:sz w:val="20"/>
          <w:szCs w:val="20"/>
        </w:rPr>
        <w:t>193</w:t>
      </w:r>
      <w:r>
        <w:rPr>
          <w:rFonts w:cs="Arial" w:ascii="Arial" w:hAnsi="Arial"/>
          <w:sz w:val="20"/>
          <w:szCs w:val="20"/>
        </w:rPr>
        <w:t>:2695-2707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Khan, S. R., J. Gaines, R. M. Roop, 2nd, and S. K. Farrand. 2008. Broad-host-range expression vectors with tightly regulated promoters and their use to examine the influence of TraR and TraM expression on Ti plasmid quorum sensing. Appl Environ Microbiol </w:t>
      </w:r>
      <w:r>
        <w:rPr>
          <w:rFonts w:cs="Arial" w:ascii="Arial" w:hAnsi="Arial"/>
          <w:b/>
          <w:sz w:val="20"/>
          <w:szCs w:val="20"/>
        </w:rPr>
        <w:t>74</w:t>
      </w:r>
      <w:r>
        <w:rPr>
          <w:rFonts w:cs="Arial" w:ascii="Arial" w:hAnsi="Arial"/>
          <w:sz w:val="20"/>
          <w:szCs w:val="20"/>
        </w:rPr>
        <w:t>:5053-5062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Simon, R., U. Priefer, and A. Pühler. 1983. A broad host range mobilization system for in vivo genetic engineering: Transposon mutagenesis in Gram negative bacteria. Bio/Technology 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sz w:val="20"/>
          <w:szCs w:val="20"/>
        </w:rPr>
        <w:t>:784-791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 w:val="20"/>
          <w:szCs w:val="20"/>
        </w:rPr>
        <w:t xml:space="preserve">Thanbichler, M., A. A. Iniesta, and L. Shapiro. 2007. A comprehensive set of plasmids for vanillate- and xylose-inducible gene expression in Caulobacter crescentus. Nucleic Acids Research </w:t>
      </w:r>
      <w:r>
        <w:rPr>
          <w:rFonts w:cs="Arial" w:ascii="Arial" w:hAnsi="Arial"/>
          <w:b/>
          <w:sz w:val="20"/>
          <w:szCs w:val="20"/>
        </w:rPr>
        <w:t>35</w:t>
      </w:r>
      <w:r>
        <w:rPr>
          <w:rFonts w:cs="Arial" w:ascii="Arial" w:hAnsi="Arial"/>
          <w:sz w:val="20"/>
          <w:szCs w:val="20"/>
        </w:rPr>
        <w:t>:e137.</w:t>
      </w:r>
    </w:p>
    <w:p>
      <w:pPr>
        <w:pStyle w:val="EndNoteBibliography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Table S4. Oligonucleotides and synthetic genes used in this study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477"/>
      </w:tblGrid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5’-3’ (Restriction sites underlined)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flmG_del_1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ATTG</w:t>
            </w:r>
            <w:r>
              <w:rPr>
                <w:rFonts w:cs="Arial" w:ascii="Arial" w:hAnsi="Arial"/>
                <w:sz w:val="20"/>
                <w:szCs w:val="20"/>
              </w:rPr>
              <w:t>TGCATCAGCGCGCGTGTG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flmG_del_2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GGTGTCGATGGCCTTTCGCTGGGCCT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flmG_del_3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CCTGTGCGCTGGACCTGGTGG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flmG_del_4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GAGACGGGGTCGCTGGCGGGAA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neuB_del_1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GGGTGTTCGGCAAGCCGCTGGAAG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neuB_del_2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GAAGGTCTGGAACTTGCGGCG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neuB_del_3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TCGCCGCGCGCGACATCGCG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_neuB_del_4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CGCGGATCGGAAAGGACGGGCG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39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CCGGTCGCCCTCCA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0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CGAACCCGCGGGTC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1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CGAGGAGTATGCGG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2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CGCCGTTCAGGACC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5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GTACGAGGCCCCGG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6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CGCGGCTCACACCG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7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TA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CGGCCGGACCGAC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348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GATGATGTGGTCCGC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57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GGGCGACCGGACG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58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ACACCGCATACTCCTC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59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</w:rPr>
              <w:t>GTGAGCCGCGCC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0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AGTCGGTCCGGCCG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1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GCTGGCATGATGACAAGTT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6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TGCCGTATCGCGAGA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7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GCCTCGACATGGC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8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ATGACCGAGCGGGTC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69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AGGGCGTTGTCGAG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74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GAGGCACGGGCCC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K375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TCTA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CATTGAGCCTCCAGAGG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s_flmG_rbs_Eco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GGAGGTAAAAAAATGACCCACGTCACCCCC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s_flmG_Xba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TAGGCGGCGTTCCCGACC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s_flmG_NdeI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</w:t>
            </w:r>
            <w:r>
              <w:rPr>
                <w:rFonts w:cs="Arial" w:ascii="Arial" w:hAnsi="Arial"/>
                <w:sz w:val="20"/>
                <w:szCs w:val="20"/>
              </w:rPr>
              <w:t>ACCCACGTCACCCCC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A5_PseI_ndeI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</w:t>
            </w:r>
            <w:r>
              <w:rPr>
                <w:rFonts w:cs="Arial" w:ascii="Arial" w:hAnsi="Arial"/>
                <w:sz w:val="20"/>
                <w:szCs w:val="20"/>
              </w:rPr>
              <w:t>AGTCCATCGATATCCATA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A5_PseI_mfeI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ATTG</w:t>
            </w:r>
            <w:r>
              <w:rPr>
                <w:rFonts w:cs="Arial" w:ascii="Arial" w:hAnsi="Arial"/>
                <w:sz w:val="20"/>
                <w:szCs w:val="20"/>
              </w:rPr>
              <w:t>TCACTGTTTGAGCTTCACATTC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s_neuB_nde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</w:t>
            </w:r>
            <w:r>
              <w:rPr>
                <w:rFonts w:cs="Arial" w:ascii="Arial" w:hAnsi="Arial"/>
                <w:sz w:val="20"/>
                <w:szCs w:val="20"/>
              </w:rPr>
              <w:t>ACCGAGCGGGTCTTCTTCA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s_neuB_eco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AGACCAGGTCGGTCGGCGCCAGCTT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u_neuB_nde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CAATTAAAGTAGAACAATATGAA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u_neuB_eco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TAAATTAAGTCGTCAAATGTAAT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_neuB_nde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CTAATCATTCCCCCCTATTTA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_neuB_eco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TCTGATACTCCAAACTTTTCTCTT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_neuB_nde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CATAT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CCGAGATTTCCATCGCCGG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_neuB_eco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aa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ACTCGATCATCGACCAGTCGAA</w:t>
            </w:r>
          </w:p>
        </w:tc>
      </w:tr>
      <w:tr>
        <w:trPr>
          <w:trHeight w:val="340" w:hRule="atLeast"/>
        </w:trPr>
        <w:tc>
          <w:tcPr>
            <w:tcW w:w="9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ynthetic DN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from Integrated DNA Technologies, Coralville, Iowa, USA)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B. subvibrioides fljK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, 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. crescentu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TGGCGCTGAACTCGGTCAACACCAACTCCGGCGCCCTGGTGGCCCTGCAGAACCTGCAGTCGACCAACTCCGAACTGGCCACCGTCCAGTCCCGCATCAACACGGGCAAGAAGGTGAACTCGGCCAAGGATAACGGCGCGGTCTGGGCCATCGCCCAGGGCCAGCGCTCGGAGGTGAATGCCCTGGGCGCCGTGAAGGATAGCCTGGCCCGTGGCTCCTCCGCCGTGGACGTGAGCATCGCCGCGGGCGAATCGGTGTCCGACCTGCTGCTCCAGCTGAAGGAGAAGGCGCTGAGCGCGACCGACAAGAGCCTGACGACGGCGGCCCGGACGGCCCTGAACGAAGACTTCAAGGCCATCCGCGACCAGATCACCACCGTCGTGACCAACGCCAAGTTCAACGGCGTCAACCTGCTGGACAATAGCACCGGCACCGGGGGCTACAAGGCGCTCTCGAACACCGCCGGCTCGACCATCAAGGTCGCCGGCGAAAACCTGTCGCTGGGCGGCACGAACGTCACCGTCGCCACGACGACCACCATCGGCACCAGCACGCTGGCGACCACCGCGCTGGGTCTGGTCAATGCCAGCATCGACAAGGTGTCGGCCTCCCTGGCCCGCCTGGGCACGGGTGCGAAGGCCCTGGACACCCACAGCACGTTCGTCGGCAAGCTGAGCGACGCGCTGGAGAACGGTATCGGCAACCTGGTCGACGCGGACCTGGCGAAGGAGTCCGCGCGCCTGCAGTCGCTGCAGACCAAGCAGCAGCTGGGGGTGCAGGCGCTGTCGATCGCCAACCAGTCGAGCTCGATCCTGCTGGGCCTGTTCCGCTGAATTCTAG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B. subvibrioides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odon optimised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 for E. col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CGGAGCGTGTTTTCTTCATCGCGGAGGCAGGTGTCAACCATAATGGGGACTTAGACCTGGCACTTCGCTTAGTGGACGTAGCTCATCGCGCCGGTGCAGACGCTGTAAAGTTTCAGACCTTTACCACCGATCGTGTAATTGCAGTGGATGCACCGCTTGCTGAGTACCAAAAAGCCAACGCAGGAGCACCGTCAGCGGTGGAGATGCTGAAAGGATTCGAACTTCCACGTGCTGATTTTGCCCGCATCGCCGACCATTGTCGTGCTATTGGCATTGAGTTTATGTCATCACCCTTCGACTTGGAGTCAGCGGCTTTCCTGGCCGGGATTGGGATGACTAAATTCAAACTTGCCTCGGGCGAGATTACTCACGCTCCATTTGTCCGTGGAGTGGCTCGCTTGGCAGCTGACGCTGGTGGGAGCGTGATCTTGTCAACCGGAATGTCTACCTTGGATGAGGTCGCGGGCGCGGTCGGCTGGATCGAGGGTGAAGGTTGTCGTGATTTGACAATCCTTCATTGCGTGTCAAATTACCCTGCTCCCGCAAAGGACGCGAACTTACGCGCCATGGACACGCTTCGCGAAGCCTTCGGTCATCCTGTGGGATGGTCCGACCACACATTAGGTGACGCAGTGTCGTTAGCCGCCGTAGCCCGCGGCGCCCGTGTCGTTGAAAAACATTTTACCCTTGACAACGCACTTGCAGGTCCCGATCATGCAATGTCCATGGACCCCGACGGGTTAGCACGTTTGATTGCGGGCCTTCGTACAGTTGAGGCGTCACTTGGCGACGGGATTAAACGCCCAGTGGAAGCAGAACGTGAAATCATGACAGTCGCCCGCCGTTCGTTATTTGCAGCGCGTGACATCGCCGCAGGTGCGGTGGTGACTGAAGCAGACTTAATCGCATTGCGCCCCGGCGATGGCATTAGCGCGGCTCGCCATGCTGACGTAGTTGGTCGCACAGCCGCACGTGCTTTACCCGCAGGGACCAAGTTAGCGCCGACTGACTTGGTATGAAACTAGTACTTAAGAAGGAGAGAATTCATGTCTAGAAAAGAGCTCGCGGCCGC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B. lute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GCGCAAAGTGATGTATTCATTATTGCTGAGGCGGGTGTAAATCACAATGGCGATATGGATTTGGCGCGTCGCTTGATTGATGTGGCTGCCGAAGCAGGCGCTGACGCGGTAAAATTCCAAACTTTCACGAGTGCCTCCCTGATGAGCGATGCCGCTCCTATGGCGGAATATCAGAAGGCCGGTGCTGAGGCCGATAGTGCGGTGGAAATGATTCGTGCCCTTGAGCTTGGACATGACCAATTTGCGGAATTGGCGCGCCATTGCGAGCAACGCGGTATCTTATTCCTTAGCACCGCGTTCGACATTGATTCGGCCCGCTTCTTGCATGGTTTAGGGATGCGTCGCTTTAAGATCCCTTCCGGAGAAATTACTAATGCACCTCTTATTCGCCGTATCGCGCGTATGGCGGATCAAGTTATCGTATCAACAGGAATGGCGACTTTGGCCGATGTGGAAGCAGCCGTTGGATGGATTGAGGCAGAAGGAGTTGAAGACATCGTAATTCTTCACTGCGTAAGTAATTACCCGGCGCCACCAGAAGCGGCAAATCTTCGTGCCATGGACACTTTACGCGCTGCCTTCGGACATCCCGTCGGGTGGTCAGACCACACGTTAGGTGACGCTGTTACCTTAGCCGCTGTGGCACGCGGCGCAACGGTGATCGAAAAACATTTCACCTTGGATACAGCACTGCCAGGGCCCGATCATGCAATGAGTTTGAATCCGGATGAACTTCGTGCGATGGTAGCCCGCATTCGCGACGTAGAAGCGTCATTGGGCTCCGGTCGCAAGGCTCCCACGGAGGCGGAACGTGAGACCGCAGTTGTCGCTCGCCGCTCTCTGTTTGCCCGTGTCGCTATTGCTGCTGGACAGACGGTAACGGAGGAAGAGTTGATCGCGTTACGCCCGGGAGACGGTCTGTCTCCAGCCCGTCTGGACGACATCGTCGGCCGCCCGGCTGCTCGTGACATTGCTGCCGGCGCAAAGCTTGGATGGAATGATTTAGCGTGAAACTAGTACTTAAGAAGGAGAGAATTCATGTCTAGAAAAGAGCTCGCGGCCGCGGATCC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B. viscos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CCCGTGTCTTCGTAATTGCTGAAGCAGGCGTCAATCACGACGGGAGCCTTGATGACGCTCTACGTATGGTTGACGTAGCAGCTGAAGCCGGTGCCGACGCCGTCAAATTTCAGACCTTTGACGCAGCTCAACTGGTAACTCGTCGTGCAGCGAAAGCGGCTTATCAGGCACGCAATACAGGGGCGGATGATGGGCAGTTAGCGATGTTGCGCCGTCTTGAATTAGACCGTGACGCCCACTGCACTCTGGCCCGCGCGGCCGAGGCCAAAGGGGTACGCTTTATGTCAACTGCTTTCGACATGGATTCCCTGGACTTTCTGGCAGGTCTGGACATGCCCGCTATCAAAATCCCATCCGGAGACTTAACATGGGGACCGATGTTGCTCAAGGCCGCTCGTTTAGGGCTTCCACTTATCGTAAGCACTGGTATGGCAACACTGGGAGAGATTGAGGAGGCTTTACAGGTTATCGCGTTTGCACTTACTCGTGACGGGCTTCCGGCCGGAAGTCAAGAGCTTAAGGCCGCTTTTGCAGAGCCACAAGCTCAAGCAGCCTTACGTGATCGCGTAACGTTATTGCATTGCACTACAGAGTATCCCGCTCCCCTTCGCACTGTAAACCTGCGTGCCATGGATCTGATGCGTGAGACTTTTGGTTTACCGGTAGGTTACTCGGATCATACTCTTGGGACCACCGTGGCGATCGCGGCGGCTGCTCGCGGCGCTACGGTCGTCGAAAAACACTTCACGCTTGATCGTGCTCGTCCCGGTCCTGACCACGCCGCATCGCTGGAACCGGACGAACTTGCCGCAATGGTTGCTGCCGTTCGTGAGGTAGAGGCTGCACTTGGTGAGGCACGTAAAGGTCCGGCAGCTGAGGAAATCAGTAATCGCGCCATCGCCCGCCGTAGCTTGGTGGCTGCTCGTCCAGTGGCTGCCGGGGAGCCCTTCTCTCTGGACAACTTGACTGCAAAGCGTCCCGCGGACGGATTGTCACCGATGGAAGTCTGGCCCCTTCTTGGACAACCAGCTGCTCGTGACTGGGCAGAAGACGAGGCGATCACCGCTTGAAACTAGTACTTAAGAAGGAGAGAATTCATGTCTAGAAAAGAGCTCGCGGCCGCGGATCC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. pallidum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G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TCACGTGCGGAGGCCGTTGCTTTCGCCCCGACGCCGACATCTTAACCATTGCGGAAATCGGCTCAGCTCACGCCGGGTCTTTCGACCGCGCACGTGCATTAATCGATGCAGCGGCTGATGCTGCTGCGGCTGCCGTCAAATTCCAGCTGATTTACGCACACGAAATCTTACACCCTTTAACCGGGGCTGTGCGCCTGCCCTCAGGCGCGGTTTCGTTATACCAACGCTTTGAAGAACTTGAAGTGCCTTTATCCTTCTATGCACAGTGCTTCAACCACGCACGCAGCCGCGGCATGCTGGTCGGGATCAGCCCATTCGGACCACGTTCCGCCACGGAAGCACTTGCGTTGAAACCGGACTTCTTAAAAGTAGCCTCACCTGAGTTGAATTATCCGACGCTGATTAGTACGTTAGCTGCTGCTGAGTTGCCTCTTATTTTGTCATCCGGCGTTTGTCTGCTGAAAGAAATCGAGGGAGCGTTGGCGCAGTGCCGTCAGTACACCAAACAGGGGTCGAGTCATGCATTACTTCACTGTATCACAGCGTACCCAGCACCTGAGACGGAGTACAATTTGGCATTGTTACCCGCCTTGGCAACTATTTTCAACATCAACGTGGGTGTGAGTGACCATAGCGTAGACCCTTTATTAGTCCCTTTATTAGCACGCGCCCACGGCGCATGTATCGTAGAGAAACATATTTGTCTGAGCCGCACCGATGCGGGGCTTGACGACAGTATCGCTCTGGACCCTGCTGATTTTCGCACAATGACTGCGGCGTTAAACTCATGTGCGCGCCGCAGTCCGTCGCAGATTATTAGCTTTTTACACGAACGTGGGTATGCTCCCCACGTTGTGCGCGCTGTAATCGGCTCAGGGGAAAAAGTATTGGCGCCCTCAGAGCGCGCACACTACCAGAAGTCCAATCGCTCCTTGCACTATTTGCACGCCTACCCTCGCGGGACCGTCTTACAGAAGGAAAACCTGGTCATCGTACGTAGTGAAGCGAACCTGAGCGCCGGTGAAGCTCCCGAGCATGCAAATTTATTTGTTGGAGCTGTATTACAGCGTTCGGTCCACGCAGGTGAGGGTGCGCGCTTTGGCGACATTATCCAGAAGGGCACTTGTTTATGAGCTCGAATTCTAGAGCGGCCGCATACGT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. denticol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GTGGCAAGTACGGTTATTTTAAGTTAGGGTCCGAAATTTTCAGTGTAGAGAACCCCTTGACAATTGCTGAGATTGGTACGTCCCATAACGGAAGCATCCAAAAAGCACGCAATTTGATTGACGTGGCCGCCGAGGCGGGGGCTAAAGCGGTCAAATTCCAGATTGTCTATGCAGATGAGATCTTGCATCCGAACACAGGATATGTCGACTTGCCTACTGGTAAAATCCCGTTGTATGATCGTTTTAAGTCGTTGGAACTGCCGGTTAGTTTTTATAAAGAGTTGGCGGAGTATTCCCGTTCAAAAAAACTGTTGTTTTCAGCATCGCCATTCGGATTTCGCTCGGCCGAGGAGTTAGCTGCATTAAAGCCCGACTTTATTAAGATCGCGAGTCCCGAGTTGAATTATGTTCAATTGCTGAAGTACTGCGCTGGCTTCAACATTCCAATGATTCTGTCTAGCGGGGTATCTATTTTGAAAGATATTGAGAAAGCTGTCAGCTTCTTACGCAGCGAAAACAAAGATCTGCCTCTTGCTCTTCTGCACTGCATTACTTCATATCCAGCACCCGAAAAAGAATATAATGTTAGTGTAATCAAAAATTTATCTCGCATTTTTGGCATCGCGTGTGGAGTATCAGACCATTCACTGGACCCAATCTTGGTCCCGGCATTGACACTGGCAGCCGGAGGTTTCATTATCGAAAAGCATATTTGTTTATCACGCAAGGAGGAAGGATTGGATGATCCTGTTGCTTTAGAACCAGATATGTTTAAGAAAATGTGCTCGGCCTTGAACTCTTTCAGTAAGAAAACCTACGATGAAATTATTGAAGGTCTGACCAAGTTGAATTATTCAATTGAGCTTATTAACGAGGTTATCGGCTCCGGCGAAAAAAAACTTTCCCCAGCAGAAACGAAAAACTATGGTCGCACCAATCGTAGCATTCACTATCTGAACGACCTCAAGAAGGGTGATGTAATTACCGATAAAGACATTGCGGTGTTACGCACCGAGAAGATTCTGTCACCAGGCGAAGCTCCAGAAATGTTTGACTCTTTTATTGGGGCGGTGTTACAACGCGCGGTAAAAAGCGGCGAAGGGTTGCTTATGGAGGACTTTCTTACTCGTAAATGAATTCTAGA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. baumannii ACICU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CCAAAAAAATTACTATCAATAACCGCGACATCGGTACAGATTTTCCGCCGTATGTGATTGCGGAACTTTCGGCAAATCACAATGGGCGTTTAGAAACTGCACTTAAAATCATCGAGGAAGCTAAGCGTTGTGGTGCTGACGCTATCAAACTTCAGACATACTCCGCAGACACCATCACACTGAATAGTCAGAACGAAGAGTTTATGATTCGCGGTGGTCTGTGGGATGGGCAGTCCTTGTACGAGTTATACCAGAAAGCGCAAATGCCTTGGGAGTGGCACAAGCCGCTGTTTGATCACGCGCGTGCCTTGGACATTACTATCTTCAGTAGTCCATTTGATCGCACCGCCGTAGATCTGTTAGAAGATCTGAACGCGCCTGCATATAAAATTGCAAGTTTTGAAGCTGTCGACCTTCCATTGATTAAATATGTAGCGTCTACTGGAAAGCCCATGATTATTAGTACCGGAATGGCCGACAAGGAAGAGATTGGTGAGGCGATTCAAGCCGCCTACGACGGTGGATGCAAGGAGTTAGTGGTTCTTCACTGCGTGTCCGGATATCCAGCCCCGGCAGAGGATTACAACTTACTTACAATGGTAGACATGGCCAAATCATTTAATGTCCCTGTTGGGCTTAGCGATCATACCTTAGATAACACGACTGCAATTACGTCCGTAGCATTGGGCGCATGTCTTATTGAAAAGCACTTCACCCTTGATCGTAATGGCGGGGGCCCAGATGATAGTTTTAGCTTGGAGCCTAAAGAATTACAGCAGTTATGTCAGGGAGCTAAAACAGCCTGGCAGGCCTTGGGCCATGTAGACTATGGTCGCAAATCGTCAGAGCAGGGGAATGCGCAGTTCCGCCGTAGTTTATACTTCGTCAAGGACCTGAAGGCCGGTGACGTCATTGACGAGTCAAGTATCCGCTCTGTACGTCCCGGGTATGGGCTTCCTCCTAAGTTTTACGACGAGCTGTTAGGAAAAAAGGTGACGCAAGACGTGTCTGTAAATACCCCAGTCAAGCTGGAGATCATCAGT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. baumannii LAC-4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6D6D6D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TTTTTAACCAAGACGAAATCTACGTTATCGCGGAAATCGGTGTGAATCATAACGGTTCTGTGGAGTTAGCGAAGGAGTTAATTCTTAAAGCGAAAGAGTGCGGTGCCAACGCCGTTAAGTTTCAAACGTTCAAAGCCGACTCTCTTCTGAGTGACCAGACTGAGATGGCAGCGTACCAGAAGGAAAATACCAGTTCCAGTCAATCCCAATTAGAGTTGGTTAAAAGCTCAGAGCTTACTTACGAGCAAACTGAGGAAATTCAGAAATTCTGTGATGAACATCAGATCACATTTATTTCGACACCGTTCGACTCCGACAGCCTTAAATTCCTGGTGAACGAAATCGATGTACCGTATCTGAAGGTTTCATCCGCGGACATCAGTAACTTGCCGTTCCTGTACGAGATCGCTTGTTCCAAGAAACATGTAATCCTTTCTACCGGCACTGCAAGCCTTGGGGATATTGAACAAGCTCTGTCCGTGTTTGCATTCGTTATTGACAAGGGAACAGAAGTGCGCCCTTCCCAACAACTTTTTCGCGAGGCATATAGTAAGATTTCCGTACGCAAACAGCTTAAAGAGCAAGTATCTATTTTACACTGTGTCACGCAATATCCCGCCTTATTTGAGGAGTCTAATCTGAAGGCAATTTCCACGCTTAAAAACGTTTTTGACTTAGCGACGGGATTCTCCGACCATACTTTGGATGAATATGCCGCAGTAATCGGAGTTTCTTTAGGTGCTCGCATTTTCGAGAAGCATATTACTCTGGATAAAACAATGGCGGGGCCTGACCATGCCGCGTCAATGGAGCCCGACGAGTTTAAGCACTATGTCGAAATTCTGCATAAAACGTATGCTGCGTTAGGCGATGGGATTAAATTCATGCTTGAACAGGAGTCCGATAACTATTACTTGGTGCGCCGCAGTATTGTGGCAAAGACTGACATCGCCGAGGGGGAACTGCTTACGTCGGACAATGTGACAACGAAGCGCGCAGGGCGCGTATGTCTTGAGCCCAATAAGTACTGGGACGTGGTGGGTACAAAAGCTAAACGCAGTTTTAAGAAAAATGATTTTATCGAAATT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A. baumannii LUH5551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TTTTTAATCAGGATGAAATCTATGTAATTGCTGAAATCGGAGTCAATCATAACGGGTCAGTAGACCTTGCAAAGGAGTTAATTCTTAAAGCCAAAGAGTCAGGCGCGAATGCAGTCAAATTCCAGACTTTCAAGGCCGAAGAAGTTCTGTCGGATCAGGCGGATATGGCGGCCTATCAAAAGACTAACACTGGGAAAGACAGCAGTCAACTGGAGATGGTCAAGAAACTTGAACTTTCATTCGAGGACACAAAAATTCTGCGTGATTTTTCTGAAAACAATGGAATTACCTTTATCAGTACACCCTTCGACAATGACTCATTGGATTTCCTTTCCAACGACCTGGACGTACCTTTCTTAAAAGTATCCTCGGCTGACATTAGTAACTTACCTTTCTTATATAAGGTAGCGCTGACAGGAAAGCCTGTGATTTTATCTACAGGTACAGCTTCGCTTGGTGATATTGAGAAAGCACTTTCGGTGTTCACGTATGTCACAGAGTATGGCAAAACTGAGTTACCCACGGTAGAGAAACTTCGCTTGAGCTACGCCAAACAGACGAATCGCCAAGCATTAAAAAATAAAATTGTAATTCTTCACTGCGTAACCCAATATCCTGCCACGATTGAAGGTAGTAATTTGTTGGCGATTAGCACAATTCAGAATGCGTTCGGACTGAACGTAGGATATAGCGATCACACCCTTAATGAGTACACCGCTATCGCTGCTGTCGCCCTGGGAGCAACAGTTTTCGAGAAACACATTACTTTGGACAAAAAAATGGACGGGCCAGATCACGCTGCATCTATGGAAATTGATGACTTTACTCGTTATGTTTCGACGCTTCGTAAAATCAAACTGGGGCTGGGTGATGGTATCAAGTTCATGCAGGAACAGGAAAAAGACAATTTTTCGTTAGTACGCCGTAGTTTGGTTGCCCGTAAGGAGATCCAACAGGGCGAGATTTTCACGGAGCAAAATATTGTGGCTAAGCGTGCGGGGAAGGTCCAACTCCTGCCTGAACAACTGTGGGAGCTTCTGGGAACCGCAGCCACGAAGAACTACAAAGTTAACGAATTAATTGAGAAA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L. pneumophil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GTCGAACCGCAAAATTAACGGTATTAAACCGCGCGGAAGTTCGATGACGTGCTTTATCATCGCAGAAGCGGGCGTGAATCATAACGGAGATTTGCAACTTGCGAAGGAGCTGGTTTATGCTGCAAAGGAGTCGGGTGCAGATGCCGTAAAGTTCCAGACATTTAAAGCTGACACACTTGTCAACAAAACGGTAGAGAAGGCTGAATACCAGAAAAATAACGCTCCGGAGAGTTCCACTCAATACGAGATGCTTAAAGCGCTTGAGCTTTCTGAGGAAGACCACTACTTATTATCCGAGCTTGCAAATTCTTTGGGAATTGAATTTATGTCAACGGGGTTTGATGAACAGTCTATTGATTTTCTTATTTCACTTGGAGTGAAGCGTCTGAAGATCCCATCGGGGGAAATCACCAATGTTCCGTATCTTCAACACTGCGCTTCCAAAAAATTGCCACTTATTATTAGCACGGGTATGTGCGATTTACAGGAAGTGCGTGTAGCCATTGATACCGTAAAGCCGTATTATGGCAACTCTTTATCTGATTACTTAGTTCTGCTTCATTGCACAAGTAACTATCCCGCTTCTTACCAAGACGTAAATCTGAAAGCGATGCAAACATTGGCGGACGAGTTTCAATTACCGGTTGGATACAGTGACCACACTTTGGGAATCTTGGTCCCGACGTTGGCAGTGGGTATGGGGGCATGTGTCATTGAGAAACATTTTACCATGGATAAGTCTTTGCCAGGCCCGGATCACCTTGCTTCAATGGACCCAGAAGAGATGAAGAACCTTGTACAAAGTATCCGCGATGCAGAGACTGTCTTGGGTAGTGGCGAGAAGAAACCATCAGATAACGAGCTTCCGATTCGTGCTTTGGTCCGTCGTAGTATCACCTTGCGCCGCGATCTGGTAAAAGGTGCCCAGATTTCCAAAGAAGACCTGATTCTTCTGCGTCCAGGCACTGGAATTGCACCGAGCGAAATCTCCAACATCGTCGGTTCACGTTTAAGTATGAACTTGTCGGCAGGAACCACTTTGCTTTGGGAACATATTGAGGCCTGACTAGCTTAAGGAATTCTAGA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. aeruginosa Y82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G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AAGCCCCGGATGAGCGCGCTGTATTCGTGATTGCAGAAGCGGGCGTTAATCACAACGGTGATCGCGATCTTGCATTTAAGTTGATTGACGTTGCGGCCCAAGCTGGAGTAGACGCCGTTAAATTTCAGACATTTAATGCGAAGCGCCTGGCCTCTCGTTCAGCCCCGAAAGCGAATTATCAGAAACACACGACTGATGTTACTGAATCACAGCTTGCCATGCTGAAAAAGCTGGAGTTGCCTAAAGAGTGGCATTTCGAACTTCAGGCACATGCTCACCATAACGGGATTGAGTTTATCAGTACGGCCTTCGACAGTGATTCCCTGGCGTTTCTGGCGGAAATGCAACTCCCATTTTTCAAGGTTCCATCTGGCGAGCTGACGAATGGTCCCCTGCTTTGGGCGTTCGCTAAGACTGGAAAACCTTTGATTTTATCAACTGGGATGGCCACCCTTTCTGAAGTGGAACAAGGATTGGCTATCGTGGCCCACGCGCTGAGCTGCGATAACGAGCCCAAAGATATGGATGAGGTTTGGCGTCTGTGGTCGAACCCTTCGGTTCGTATGCAACTCCAGGGTCACGTGTCGCTTCTTCATTGCACGTCACAATACCCAACGCCACCTGACGAGGTCAACTTACTGGCTATGGACACGTTGCGTTCCTTTGGCTTAGCTGTCGGTTATAGCGATCATACTGAAGGTGGTTTGGTCCCGATCGCTGCCGTAGCGCGCGGCGCTTGCATTATCGAGAAACACTTTACCCTGGACCGCTCAATGCCGGGGCCTGATCATAAAGCCTCCCTTGAGCCGGGGGAGCTTGCACAGATGGTGGCGCAGATTCGCATGTTGGAAGTGGCATTAGGTTCGCCTTATAAAGCGCCTCAGCCGTCAGAGTGGGATACACGCCAAGCAGCGCGTCAACAAGTCGTAGCTGCGCGCGACATCGAGGCAGGCATGATCATCACTCGTGATGACTTGACTACGGCACGCTCTGGTCATGGGCTGCCTCCAACATCCTTATGGGAGTTGGTGGGATCGACTAGCAAGCGCGCATTTTTGGCTGGAGAAACGCTGGAGAAA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. aeruginosa PASP475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G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ATAAGGTGATCTCGATCGCTGGTCGTGCCATCGGGCCAGATTACCCCCCATATATTATTGCCGAAATGTCTGCTAATCATAATGGCTCCCTTGAAACGGCGTTTCGCATTATCGAAGCCGCCAAGAACTGTGGGGCGGATGCGTTAAAGATCCAGACATACCGCCCAGATACGATCACACTTAACAGCGACTTACCAGATTTCCGCATCTCCGGGGGGCTGTGGGGTGGCAAAACATTGTATGAATTATATGAATGGGCCCACACTCCATGGGAGTGGCATACTCCGATGTTCGAATATGCTCGTAAAATCGGGGTAACCATCTTCTCCTCACCGTTTGATCCAACTGCTGTCGACTTGCTGGAAGACTTAAATGCGCCGGCATATAAGATCGCATCGTTCGAGGCGATTGATTTGCCGTTGATCAAATACGTGGCTGCCACGGGAAAGCCTATGATCATTTCCACTGGCATGGCGGACTTGGAGGAAATCCAGGAGGCAGTCGACGCAGCAAAAGCGGGTGGGTGTAAGGAATTAGCTATCCTTCACTGCGTGTCAGGATACCCCGCGCCGGCCCAGGACTATAACTTACGCACCATTACCGACATGCAGAAACGCCATGGTTTGGTTATCGGATTATCGGACCACACTCTTGACAACACGACAGCTATCGCATCGGTGGCCCTGGGGGCGAGTATTATTGAGAAACATTTCACCCTGAACCGCAACGGTGGAGGTCCCGATGACAGTTTTTCATTGGAACCAGCGGAGCTGAGTGCGCTTTGTCGCGACAGCAAGACTGCGTGGGCATCTCTTGGGATCGTAGATTACGGTCGTAAATCGAGCGAAGCAGGTAATGTGAAATTTCGTCGCTCCCTGTACGCCATCCGTGACATTGAGGCTGGAGAGCCGCTTACGGCAGAAAACATTCGCAGTGTGCGCCCCGGATATGGGCTGTCGCCCAAGCACTACAAAGAGGTCCTTGGCAAAACTGCGGTAGTTAAAATCCCTGCGCACACCCCTATTCACTGGGAAAAGCTCTCCGATGAC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S. japonicum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ACCGACTGGCTGCCTAAGAAGGCTATCGTAATCGCCGAACTGTCGGCTAATCACAATGGTTCTCTTCAACGCGCGTGTGATACAGTTCGCGCCATGGCGGACTCGGGTGCCGACATTGTTAAAGTGCAAACATACCGCCCCGAATCTTTGTGTCTGGACGTCGACAACGACTACTTCGGAAAACGTAAAGCAGGATTATGGAAAGGGCGTACTTTATGGAGCCTGTACCAAGAGGCAGCACTTCCGTATGAGTGGCATCAACCTCTGCAAGCATTAACTCACGAGTTAGGAATGGCGTTTTTTAGTTCGCCGTTTGACTTGGAGGGAGTTGATTTCCTGGAAACATTAAATGTACCTTATTACAAGATTGCGTCGTTTGAGATCAACCACATCCCCCTTATTGACAAAGCTGCGCGTACTGGAAAACCCTTGATCATCTCGACGGGAGTCGCTGACGACAAGGACATTGATCTGGCTCTTAAGACATGCTTTGAGGCAGGCAATACGAATGTTGCACTGTTGAAGTGCACCTCACAATACCCCGCGTCGTTAAATGACGCTAACTTACACATGATCACCGACATGCAAAAGAAGTTTAACGTCCCTATCGGCTTAAGCGACCATACAATGGGCTCCTTGGTTCCGATGACTGCGGTTAGTTTGGGGGCCCGTATCATCGAGAAGCACTTCACGCTGGATCGTCACGATGGTGGCCCGGACAGCGCATTTTCTATGGAACCGGACGAGTTTCGCGACATGGTCAACCAAATTCGCAACGTCGAGAGCTGCCTGGGTAAGGTCAACTATAGTGTTTCAGAACAAGACAAGTTGCGTCGCCGTAGTATCTTCTACTGTCGTGACCGTAGCGCCGGTGAATTGATTGGCGAGGAAGACATCAAGGTTCTTCGCAATGGATCTGGACTGCATCCTAAGCACATGAAGAGCTTGATTGGAGCCACTTTAACACGCAGCGTGAACGTAGGAGAACCAGTCTTGGCGGAGGATTTGGACAAAAAAGACTTTTTGCAACAA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B. subtilis PY79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GCCGCTTTCCAAATTGCCAACAAGACCGTTGGGAAGGATGCGCCAGTGTTCATTATCGCCGAAGCGGGCATCAATCACGACGGGAAGTTAGACCAAGCATTTGCACTGATCGACGCGGCAGCAGAGGCAGGAGCCGACGCAGTGAAATTTCAAATGTTTCAAGCAGATCGTATGTACCAAAAAGATCCTGGACTTTATAAAACAGCAGCAGGCAAAGATGTCTCGATCTTCAGTCTGGTACAAAGTATGGAAATGCCTGCGGAATGGATCTTACCATTGCTGGACTACTGCCGTGAGAAACAAGTCATCTTCTTATCGACAGTCTGCGACGAAGGCAGCGCTGACCTTTTGCAGTCTACTAGCCCGTCAGCGTTTAAAATCGCGTCCTATGAGATCAACCATTTACCTCTGTTGAAGTACGTTGCACGTTTGAACCGCCCAATGATTTTCTCGACCGCGGGGGCGGAGATTAGTGACGTACACGAGGCTTGGCGCACTATTCGTGCAGAAGGGAATAACCAGATTGCCATTATGCACTGCGTAGCTAAGTACCCCGCCCCACCGGAATACTCAAATCTGAGCGTAATTCCCATGTTAGCCGCGGCATTTCCCGAAGCCGTGATCGGATTCTCGGATCACAGTGAGCACCCGACAGAAGCTCCCTGTGCAGCAGTGCGCTTGGGCGCCAAGTTGATCGAAAAGCACTTTACAATCGACAAGAACCTTCCTGGAGCAGATCATAGTTTTGCGTTAAATCCTGATGAGCTGAAAGAGATGGTGGACGGGGTCCGTAAGACTGAGGCTGAGCTCAAGCAGGGCATCACTAAACCTGTGTCTGAAAAACTGCTTGGCAGTAGTTATAAAACCACTACCGCCATTGAGGGGGAAATTCGTAATTTTGCCTATCGCGGTATTTTTACAACAGCTCCTATCCAAAAGGGAGAGGCATTTAGTGAAGATAACATCGCTGTACTTCGTCCCGGACAAAAACCCCAAGGATTGCACCCGCGCTTCTTCGAACTTTTAACGAGTGGGGTGCGTGCAGTACGCGATATCCCAGCGGACACTGGCATTGTCTGGGATGATATTTTGTTAAAAGATAGCCCCTTCCATGAGTGAAACTAGTACTTAAGAAGGAGAGAATTCATGTCTAGAAAAGAGCTCGCGGCCGC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K. sibiric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G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TAGAGATCAACATTCGTGTTGAGAATCAGCTTATCAGTAGTAACTCCCGCCCTTTCATTATCGCTGAGATGTCCGGCAACCACAACCAATCGTTAGAGCGTGCTCTGCAGATTGTTGAAGCGGCAGCGAAGAGTGGCGCTCACGCACTGAAAATCCAGACTTATACTGCAGACACGATTACTTTGAACTCCGAGCAGGCGGATTTCATGATCGAGGATCAGGAGAGCTTGTGGAAGAATCGCAAGCTGTACGACCTTTACAACGAAGCGTACACTCCGTGGGAGTGGCACAAACCCATTTTCGACCGTGCCAAGGAATTAGGCATGATTGCGTTTTCCACGCCCTTCGACAATACCGCGGTTGATTTCTTAGAGACCTTGAATGTCCCACTGTATAAAATCGCTAGTTTCGAGAACACTGATCTTCCTTTAATTAAACGTGTAGCAGAAACAGGCAAACCAATGATCGTGAGTACTGGTATGGCAAGTGTAGCTGAGCTGGATGAACTGGTAAAGACGGCCAAGGAGGCAGGCTGCAAGGATCTTATTTTATTGAAGTGCACTTCTACCTATCCTGCGACACCCGAGAACACTAATATTATCACGATTCCTCACATGAAGGACCTTTTTGATGTGCAGGTGGGCCTTTCAGATCATACAATGGGTACTGGTGTATCAGTTGCCGCCGTGGCCCTGGGTGCTACTGTAATCGAGAAACATTTTACGCTTTCACGTGCCGAAGGCGGAGTGGATGCGGCGTTCTCCTTGGAGCCCGCAGAGATGACTGCCTTGGTGGAAGAGACGGAACGCGCCTGGCAGGCCATCGGCAAGGTGACCTATGGTCCTACTGAAAAGGAAAAGGCATCCCTGAAGTTCCGCCGCTCAATCTACGTGTCGAACACAATCGTAGAAGGAGACCTTTTTACAGAGGAAAATATTAAAATTGTCCGTCCGGGACTTGGACTTGAGCCTAAGTACTATCCCATCTTACTGGGTAAGAAAGCAAAGAAATCATACCAGTTTGGAGAGCCGATTAAATTCGATGACCTTATC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. humiferrea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TCAATCGCGTCTTCATTATTGCAGAAGCGGGCGTAAACCATAATGGCGATTTAGAATTAGCGAAAAAACTTGTCGATGCTGCAGTCGAGGCAGGCGCCGACGCTGTCAAATTCCAGACCTTCAAGGCGGAGGAGGTAGTGACCCCAAATGCTGAACGTGCGCAATATCAAAAGGATAACATGCCAGAGAAAGACGAGTCACAGTTAGAAATGATTAAACGCTTGGAACTGAGTTATGCTCAGTTCCGTGAACTGTATGATTATTGCCGTCAGAAGGGGATCATCTTTCTTTCCTCCCCCTTTGACCAAGAGTCAATCGATTTCTTGGCCGAACTTGGTGTGCCTTACTTCAAGATTCCTAGTGGGGAAATCACCAATTATCCGTTTTTACGCCGCATCGCCGAAAAAAAACGCCCAGTCATTCTTTCCACAGGTATGGCGACATTGGGGGAGGTGGAGGGAGCGTTACAAGTATTACGTGAAGCTGGCGCGAAAGACATTACCTTGCTTCACTGCACGACTAGCTACCCGGCGTTACCCGAGGAGGTCAATCTTAAAGCAATGCTGACCATGAAACAAGCATTCGCCCTTCCAGTAGGATACAGCGATCACACCATGGGAATCGCAGTCCCTATTGCCGCAGCCGCCCTGGGTGCCGAGGTGATTGAGAAGCACTTAACGTTGGATCGTAATTTGCCGGGGCCGGACCACCGTGCATCATTGGAGCCTGGAGAGTTCAAGGAAATGGTGGCGGCCATTCGCCAGGTCGAAAAATCCTTGGGCGATGGAATGAAGCGTCCGGCACCTGGGGAGTTGGCAGTGATGCCGGCTGCGCGTCGCAGTCTTGTGGCGGCCCGCGATATCGCCGCAGGTGAAATCATTACGGAATCATGCCTTACCGCCCGCCGCCCAGGTACTGGGATTCCGCCGAATTTCTGGGACGTAGTGGTGGGTCGTCAGGCCCGCCGCGACATTGCAGCAGGATCTATCCTTAGTTGGGACATGATTTGAAACTAGTACTTAAGAAGGAGAGAATTCATGTCTAGAAAAGAGCTCGCGGCCGC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ycobacterium sp. KBS0706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GAGATCTGCTAGC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CAAGAAATTAGCATCGCCGGTCGCCGTATTGGTCCCGACCATCCGCCGTACGTTATTTGTGAACTCTCGGGTAACCATAACGGCGAGCTTGCGCGCGCACTGCGGATGATTGAAGCCGCGAAAGCGACCGGTGCGGATGCCGTGAAGCTCCAGACGTATACGGCCGACACGATCACCCTCGACCATGATGGTGACCAATTTCGTATTAAAGGTGGTCTCTGGGATGGCCAACGGCTGTATGACCTTTATCAAGAAGCGTCCACCCCGTGGGATTGGCACGAAGCGCTTTTTGCGAAGGGTCGCGAGCTTGGCATTACGGTGTTTTCCAGCCCGTTCGATAAAACCGCCGTTGACCTCCTTGAAGGTCTTGGTGCCCCGGCCTACAAAGTTGCATCGTTCGAAGTCGTCGACCTGCCCCTGGTCGAGTACATCGCCTCCAAAAAAAAGCCGATGATCATCAGCACGGGCCTGGCAAACCTTGGCGAAATCCAAGAAGTTATTACCACCGCCCGTAAATCCGGCGCGGATGGCCTCGTGGTCCTGCATTGCATCTCCGCATATCCCGCACCCATGGAGGATGCGAATCTGCGTACGATTCCGAATCTCGCGGAGACGTTCGGCGTTATTTCCGGCCTTAGCGATCACACCATGGGTACGGCCGCAGCCGTGGCGGCGGTCGCGCTGGGTGGCTCCGTGATTGAAAAGCACTTTACCCTCGCGCGCGCCGATGGTGGTCCCGACTCGGCATTCTCCCTCGAACCCGCCGAATTTACGCGGCTCGTTGAGGACTGTAAAGGTGCCTGGGCGGCACTTGGTCGTATCCGTTACGACCTTAAGGGCTCGGAAGCCGGCAACATCGTGTATCGGCGGTCGCTTTACGTTACGCGTGATGTCAAAGCGGGTGAGACGCTGAGCGAGGCGAACGTTCGCAGCATTCGTCCGGGCTATGGCCTTGCCCCCAAGCACCTCCCGGAAGTTCTGGGCCGTCGTGCAGCCCGCGATCTCGCACGCGGCGAACCGTTCGCCTGGTCGATGGTCGAGTGAATTCTAGACTCGAGAGCTCGCGGCCG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Halorubrum sp. PV6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GAGATCGACGGCACGCGTATCGGCCCTGATAGCCCTCCTTTTTTTATTGCAGAGGCGGGGGTCAATCACAACGGAGAGCTGAAGAAAGCAAAAGAGCTGATTGATGTAGCCGCTGATGCCGGTGCCGACGCGGTGAAGTTTCAGACATTCACGGCAGATCGTCTTGTGACGCCTCATGCCGACAAAGCTGACTATCAGACGGAGACCACCGGCGAGGGCGGGCAATATGAGATGTTAAAGCAATATGAGTTAGATCGTGAAAGTCACCGCTTACTTTTAGACTACTGCTCAAAAAAAGACATTACGTTTTTGTCCACTCCTTTCGACCGTGAAAGCGCGGATATGTTGAAACAATTAGGTGTGGGGGCGATTAAGCTGGGTTCGGGTGAACTTACTAACATCCCATTGATCGAACATGTCGCCAAGTTCGATTTGCCTCTTATTGTTTCTACCGGGATGGGGACTTTGGAAGAAGTAGAGCAGGCGTATGAGGCAATCCAATCAGTAGACGTAGGGGCGGACATCGTTTTTCTGCATTGTACCTCGACATATCCGTGCTCTCCTGAAGACGTCAATTTGCGTGCGATGGAAACAATCAAGGAGAAACTGGATGTGTCGGTCGGGTATTCGGATCACACTGTTTTGCCGGAAACACCTGCCTTTGCCGTTGCTGCCGGGGCGAGTATCTTAGAAAAACACTTCACACTTGATAGTACGCTTCCAGGGCCTGACCACGAGGCGTCGCTTGAGCCTGAAGGACTGAATCATGCTGTTGACCTGGTGCACACCGCAGCGCAGATTCGTGGTAATCCGCGCAAACAACCCACCGAATCTGAACAAGAGAATATCCGTACCATCCGTAAGTCGCTTTACGCAGCATCGGACTTGGACAGTGGAGATTCATTAGAAGAGTCTGACATTGCTATTTTACGCCCTGAAGATGGTCTGAGCCCTCAATGGTATGACAGTGTTATTGGTATGAAAATCACGCAGGATATCCCCCAGGGTAAGCCCATCACCAAGTCTGATCTTGAGATCGAGGAAGGGGGATTATGACTAGCTTAAGGAATTCTAGA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. smithii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TCTGCTAGCCCAGCCACAGGCCCGTGCCGGGATCGAAGGCGAAGCGGCAGCCGATCAGGCGGAACTGGGCGCGGGCCATGGTCTCGAACAGGGCCGTCAGGTCGCT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GAGTTCAAAATTGAAGATCGTCTGATCGGTGATGGCCACCCTGCATTTATCATCGCAGAATTAAGTGCCAATCACATGAATGATTATGATATCGCTGTAAAAACAATCGAGGCCATGGCAAAAAGTGGGGCCGATGCGGTGAAGTTTCAGACGTACACACCTGACACAATTACCTTGGACTGTGACAATGAATACTTCCAGATCAAGCAAGGCACGATCTGGGATGGGCAAGTGTTATATAACCTTTACGAAGATGCATTTATGCCCTGGGATTGGCAACCTAAACTTAAAAAGGTCGCTGAGGACTTAGGTTTAATCGTGTTCTCATCTCCGTTTGACGAAACTTCTGTAGACTTTCTGGAAGACATGGACATGGGCGCATACAAGATTGCATCGTTTGAAATTACGGATATTCCACTGATTGAATATGTAGCCAGCAAAAACAAGCCTGTAATCATTTCAACTGGCATCGCTTCCAAAGAAGACATTGATCTGGCTATCAAAACTTGCAAAGATGCCGGGAATGATAAGATCGCAGTTCTTAAATGTACGTCAAGCTACCCGGCTCCTTTGGAAGAGATTAATCTCAAGACAATCCCCGATCTGAAGGAAAATTTCAAGACTGTCGTGGGACTGTCGGATCATACCTTGGGATCTGACGTGGCAGTGGCCAGTGTGGCTATGGGCGTGAAAATCATCGAGAAACACTTTATTTTAGACCGCACGATGGAGGGACCAGATAGCGACTTCAGCATGGAACCCGACGAGTTCAAACAAATGGTCGATTCAATCCGTAATGTGGAAAAAGCTCTTGGCAAAGTATCATACGAATTATCTGATAAGATGAAGGCAAATCGCGAGTTTTCCCGTTCTCTGTTCGCAGTGAAAGACATTAAAAAGGGTGAGCTTATTACTAAGGACAACGTTAAATCAATCCGCCCCGGCTTCGGTCTTCACCCAAAATATTTATCTGAAATCATCGGATGTCGCGCCAGCGAAGACATCGACCGTGGAACACCGTTTAAGTTGGAGTTTGTGAATAAGTGAAAACTAGTACTTAAGAAGGAGAGAATTCATGTCTAGAAAAGAGCTCGCGGCCGCGGATC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flmG Cc-B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himera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CAATTGAACTAGTACCAGCCACAGGCCCGTGCCGGGATCGAAGGCGAAGCGGCAGCCGATCAGGCGGAACTGGGCGCGGGCCATGGTCTCGAACAGGGCCGTCAGGTCGCGGGCGGCGTCCAGGTCGTCGTGGTCCAGCACCAGGCAGCGGATCTGCAGCCAGCCGTGGTCGGGCAGCAGGTAGAAGGCGCCCTCGTCCTGATCCTCGCCCGAAACCTCCAGCCCCCGGTCGATGGCTTCGACGACATAGCCGGCCGCGCGGCAGGTGTCGGTGAGCGCGGCCAGCAGGGCGGCTTCCTGGTCAGGGGTCAGGTCGGTCATGGGCAAGAGGTCCAGGTCGTGGTTTGTCGGCGGCTTCTAGCATGGACCGCCCGCGCCCGTGAGGCCGAGGATTTCGCGCTGGTCAGACAACCTACTTGCCGTCCCCACATGTTAGCGCTACCAAGTGCCGACGAACGCGCGCCGCCGACGGTGTCGGCGCTTCAGACGCTCGAGTTTTGGGGAGACGACGCCATATGTCGCGCAAGAGCGCTTTAGAATCGAGCGCTTCTGTCTTGGCCCAGGCAGATGTTGGAGCCAGCGGGATTCATCCGAGCGTAATTGCGGATGCAATGGGGGATTCGGCGAGTGCCGAGGCATTAGAGCGTTTGAACCGCGCGGCGCAGGACACAAAAAACGTCGACAACGCAAAGCATTTGGCACGTGCGATCCAGGCTGTCCAGCTGCAAGACTACGCTAAAGCTGACAAGCTTGCGCTTAAGCTTCTTGAAAAGGATGAACGCTTAGGGTTGGCTTGGCACATCTTAGCCATTGCCCGCGAAAAGACAGGTGACTTCGCCTCATCTCTGCGCGCTTACGAAGCTGCTCTGGCACTTCTTCCTGATCATGGCCCTGTAGCAGGGGATTTAGGCCGTTTAGCATTCCGCATGAATATGCCCGAACTGGCAGCGAAATTCTTTGCGCATTATCGCTTGGCCCGCCCGGACGACGTCGAGGGAGCCAATAACTTAGCTTGTGCCCTTCGCGAGCTGAACCGTGAATCTGAAGCTATCGAGGTATTGAAGGCAGCGCTTGGAGCGAATCCAGAGGCAGCGGTCCTGTGGAACACACTGGGCACTGTGTTATGTAATATTGGCGACGCCGCAGGGAGCATCGTATTTTTTGACGAGAGCTTGCGCTTGGCACCTGACTTCTCCAAGGCTTACCATAACCGTGCTTTTGCACGCCTTGATCTGGGGGAGATCGAAGCAGCACTGGCGGATTGTGAGGCAGCTATGCGTTCCCCAGGCAGCCCAGAAGATCTTGCAATGATGCAGTTCGCACGCGCTACAATCCTTCTTGCATTGGGTCGTGTAGGGGAGGGTTGGGAGGCCTATGAAAGCCGCTTTAGCCCCGCACTTAGTGACGCCATGCATGTTGCCGTCGATGCTCCCCGTTGGGACCCGGCGACGCAGGATATCGCAGGGAAACGTTTGCTGGTAGTCGGTGAACAAGGCATTGCGGATGAGATGGTTTTCGGAGGATGCTTACCCGATGTAATTGAGGCGGTGGGACCAACAGGCAAAGTCTTCATCGCCGTGGAAGCTCGCTTGGTGGACTTGTACCAGCGCTCTTTCCCCACGGCGGTTGTCGGTGCCCACCGTGCGGTCCGCCTTGAAGGCCGCTTGACACGCTACTGCCCTTTTATGGAGCAAATCGGTGAAACTGAGGGAAAAGCAGACGCCTGGACACCCATGGCCAGTTTATGCGCCGTTTACCGTCGTGACCTGTCAGCGTTTCCCGATCGCGATGGGTACTTGATGCCAGATCCAGTAAAGGTGGCCCGTTGGAAGTCCGAGTTAGAGGCGCTTGGTCCTGGGCTTAAGGTTGGTCTGCATTGGAAGTCACTTGTACTGACAGGGGTGCGTGCCCGTTATTTCTCTAGTTTCGAGCGCTGGAAGCCAGTGCTGACTGCTCCTGGCTGTATTATGGTCAACTTACAGTGCGGGGACGTGACTGAAGACCTGGCAGCTGCGGAGGCTGCGGGTGTACGTATCTGGACACCACCAATGGATCTTAAGGACGATCTTGACGACCTGGCGGCCTTGTCTTGTGCACTTGATCTTGTTGTCGGTCCTGGGATCGCTGGTACGAACATCGCTGCCGCAGCCGGAGCACGCACATGGTTGATTCACGCCCCCGACGATTGGCATCTGCTGGCGACCGATCGCTATCCCTTCTATCCGCGCGTACGTACTTTCGCCACTGGAGGCTTTGATGGTTGGCCTCGCGCGATCGGCGCCGTGCGCGCGGCTCTGGAAAATGAGGTTGGAAACGCAGCATGAATTCTAGACTCGAGA</w:t>
            </w:r>
          </w:p>
        </w:tc>
      </w:tr>
      <w:tr>
        <w:trPr>
          <w:trHeight w:val="340" w:hRule="atLeast"/>
        </w:trPr>
        <w:tc>
          <w:tcPr>
            <w:tcW w:w="9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ynthetic DN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from Genewiz, Leipzig, Germany)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subvibrioides Bresu_3266, Bresu_0765, Bresu_0506, Bresu_3264, Bresu_0507, Bresu_3265, </w:t>
            </w:r>
            <w:r>
              <w:rPr>
                <w:rFonts w:cs="Arial" w:ascii="Arial" w:hAnsi="Arial"/>
                <w:sz w:val="20"/>
                <w:szCs w:val="20"/>
              </w:rPr>
              <w:t xml:space="preserve">codon optimized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TCCGGATGTGAGCGGATAACAATTACGAGCTTCATGCACAGTGAAATCATGAAAAATTTATTGGCTTTGTGAGCGGATAACAATTATAATATGTGGAAAGAAGGAGATACCATATGGAAGGGGACCGTACGACTGCGAGCTTGGCTGGGCAACGCGTGCTGGTCACCGGGGCTGGTGGGTTCATTGGCAGTCGTCTGTGCGAGCGTTTAGTAGCAGATGGGGCTGAAGTCCGTGCCTTGGTACGTTATACGTCGGATGGTGATGCTGGATGGTTGGATCGCTCCCCTATCCGCAAGGACATCGCCGTAGTTCGCGGCGATTTAGCCGACCGTGATAGTGTATTTGCAGCGGTACGCGACCGTGATGTAGTGTTCCATCTGGGCGCGTTAATCGCCATCCCATATTCCTATGAGGCGCCGGAATCCTACGTTCGTACGAATATCCTGGGCACCCTTAATGTGCTTCAGGCAGTACGTGAGCTTAGCGTGGGCCGCCTGATTCACACAAGTACTTCAGAGGTGTATGGGTCGGCCCAGACTGTTCCAATGACAGAAGCACACCCCCTTGTCGGGCAGTCGCCTTATAGCGCATCCAAAATCGGGGCGGACAAGTTGGCAGAATCTTACCATCGCAGCTTCGGGACGCCTGTGGTTACATTACGTCCTTTCAACACTTTTGGCCCGCGTCAGAGCGCCCGCGCCGTCATTCCCTCGATTACTATGCAACTGCTTGCCGGGCGCACCATTCGTATGGGTGATACACGCCCAACCCGCGACTTTGTTTTTGTAGACGATACAGTGGACGCCTTTGTCCGTGCGGCGACAGCATCGGGCATCGAGGGCCTTACCATTCATTTCGGCGGCGGGCGTGAAATTGCCATTGGCGATCTTCCAGCTTTAATCGGGGCTGCTGCGGGCCTGCCCGTAAGTGTTGAGATCGACCCCCAACGTTTGCGCCCTGCTGCTAGTGAAGTAGAACGCCTGATTGCAGACGCATCATTGGCCCGCCAGCGCCTTGGCTGGCAGCCGCGCGTCTCGGTAGAGGAAGGATTAGCCCGCGTCGTTGCATTTATTCGTGACCACCCGGGCTTATACCGTCCAGAAGAGTACGCCGTCTGAAGATCTCCCCCGGGAAGAAGGAGATATACCATGCGCCGCATTCCTCTTTCCGCCCCAGACCTTGGACCCGATGATCGCGCCCGTCTTATCCAAACTTTTGACGACGGATGGGTGTCATCGGCTGGTCCTGTTGTCGAGGCATTTGAACAAGCGTTTGCGGATCACGTTGGATTAGCCCACGCAACGGCCACAAGTTCGGGAACTGCGGCATTGCACCTGGCCTTGCACATGTTGGACTTGAAGCCCGGAGACGCTGTGATCGCGCCTACTCTGACATTCATCGGAGGAGTGGCCCCCATTGTGCACGCGGGAGCCCGCCCTCTTTTTGTGGATAGCTCTCCCGACGACTGGAATCTGGACCCCGCCCTGTTGGACGCAGCGTTTGCAAAAGCCCGTAC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GTCTTACAGTGCGTGCCATCGTCCCCGCGGATCTTTATGGGCAAGGCTGTGATATTGGTGCAATCGGGGCAGTGGCTGCCTCCCACGGTGTACCTGTGATCTTGGACTCCGCAGAAGCAGTTGGCGCAATGGTGGGAGGTCGCCACGCCGGTCACGGAGCCTCAGCCGCGGGCTTCTCTTTTAACGGTAATAAAATTATCACTACCGGGGGCGGTGGTATGCTGGCATCGGACGACGGAGCCCTGATTGCTCGTGCTCGTTCTCTGGCGGCGGCAGCACGCATCCCTGCCGTGCACTATGAGCACGCTGAGGTTGGGTTTAATTATCGTATGTTATCTTTATCAGCTGCATTGGGATTAAGCCAGTTACCGACCTTGGAGGCCAAGGTAAATCGCCGTCGCGCAATCTTTGACCATTATCGTGGGCGCCTGGGGGGTCGTTATGGGGTAGACTTCGCACCAGAGGCTCCTGGGCGTCGTCATACCCGCTGGCTTAGCGTCATGGTCATGGACCGCGAAATTACTGGCGTCTCGCCTGAGCGTTTACGCCTTGCGCTGGCAGCCGCCGACATTGAAGCGCGTCCCGTTTGGAAGCCGATGCACTTGCAACCGGCGTTCCGTGATGCTCCAGTTCTGCAAAATGGCGTAGCAGAAACGCTTTTCGCCGGGGGATTATGCCTGCCTAGTGGCTCAAGTCTGACTGGCGCTGACATTGACCGTGTTTGTGATGTCATCGAAGCTACCTTGGACGCTTGAGCTAGCGGAGCTCAAGAAGGAGATATACCATGAGTCGTCACGGTCCCACCTTCGGGTTAATCGGCACTGGAGGATTTGCGCGCGAGGTCATGCCCGTAGCTCGCGCGTTTCTTCGTCATCACCCCGATTTAGGGATTGAGCCCGGTCGTATTGTCTTCGTAGATCGTGAAGCCGGAGCCCCCGTTGGCGGGGTTCCGGTACTTTCGGAAGCAGAATTTTTAGACCTTGACGGCGACCGCCATTTTTCCCTTGCCATTGGCGACGGAGCAGTGCGTCAGACGATCGCGGCTCGCCTTGAGGCAGCGGGATGCCGCCCATTATCACTGCGCGCAGACAATGTTCTTTTGCCTGATGACTTAGACTGTGGCCCAGGCGCTCTGTTCGCTCCATTTTCTATGGTGACTGCCGACGCACGTATCGGACGTCAATTCCAATGCAACCTTTACTCCTACGTCGCACATGACTGTGTGATCGGCGATTACGTTACTTTGGCTCCCCGTGTCTGTTTAAACGGAAACGTAGTAGTGGAAGATTTCGCTTATGTTGGTACAGGGGCAGTGATCCGCCAGGGTACTCCAGATAAACCGCTGGTGTTGGGCCGTGGATGCGTGATCGGGATGGGGGCAGTAGTCACTAAAGATGTAGCGCCGGGAGTAACGGTAGTCGGTAATCCGGCACGCCCCTTGGAGGCTCAATGAGATATCGCGGCCGCAAGAAGGAGATATACCATGGTCCGTTCAAAACGCTCGGTGGGAGTTTTCACGGCCACTCGCGCAGAGTATGGGTTATTACGCCCGCTGCTTGCCGCGCTGGATCGTTCCGCCACTTTGACTCCGCGCTTGATCGTTAGTGGGACTCATCTTAGCGATCGTCACGGAGGCACATTAACGGAGATCGAAGCAGACGGGCGCACCCCATCTGCCTGCGTCCCCGTGCTGTTAGCTGATGATTCCGGACGCTCCGTTGCTGCCGACATGGCGGCAGTGCTGGCCGGAGCAGCAGAAGCGTATCGCACTCTGGAACTTGAGGCCGTGATCATCCTGGGTGACCGTACTGAAGCATTGGCCGCAGCAGCAGCCGCTGTGCCTCTGGCCCTGCCTATTGTGCACCTGGAAGGTGGACATCGCACAGCCGGCGCTGTAGACGATGCCATTCGTCACGCGATTAGCAAATTGGCCGCGCTGCACTTTACTGGGGCGGAACCTTATCGTCAGCGTCTGTTACAGATGGGTGAAGCCCCAGAGCGCGTGTTTACAGTCGGATCGACCGGGGTGGACAATTTAGAAGCCTTCGGTCGCAAAACAGCCGCCGAAGCTAGTGCCATTACAGGATTGGATCTGCCCGAAGGGTTCGTGTTGGCCACGTTCCATCCGGAGACACTTGCTGCGACACCCGCGGGG</w:t>
            </w:r>
          </w:p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AGTGGCTGCATTTATTGCGGGATTAGAGGGTGCTGGAGACCGTACTTTGTTAATCACCCTTCCCAACGCCGACGTAGGATCAGGGACAGTACGCGCCGCTCTTGAACGCTTTGCTGCACGCGCACCTGACCGTGTCCGCCTTGTGGCATCGTTAGGAGCAAAGGGGTACGCCGCTGCCTTGACTGCATGCGCAGCTGTCGTCGGCAATTCAAGTAGTGGGATGATTGAAGCACCAGCCGCAGGAGTTCCTACTGTTAATGTCGGTGACCGCCAAGAAGGACGCTTACGCGCGCCCTCCGTGATCGACTGCGCGTTGTCCCCAGACGCAATCGCCTCCGCGTTGCGTCGCGCGTTGGACCCGGACTTTCGCCGTATGGCCAAGGCTCAACCCCCTATGTTCGGGGACGGACATGCCGGCCAACGCATTGTAGACATCTTGGAAACAACCGATTTCGCCGGACTTGCGCGCAAGCCCTTTATTGACTTGCCCATGCGTTGACAATTGCTGCAGAAGAAGGAGATATACCATGACGGAGCGTGTTTTCTTCATCGCGGAGGCAGGTGTCAACCATAATGGGGACTTAGACCTGGCACTTCGCTTAGTGGACGTAGCTCATCGCGCCGGTGCAGACGCTGTAAAGTTTCAGACCTTTACCACCGATCGTGTAATTGCAGTGGATGCACCGCTTGCTGAGTACCAAAAAGCCAACGCAGGAGCACCGTCAGCGGTGGAGATGCTGAAAGGATTCGAACTTCCACGTGCTGATTTTGCCCGCATCGCCGACCATTGTCGTGCTATTGGCATTGAGTTTATGTCATCACCCTTCGACTTGGAGTCAGCGGCTTTCCTGGCCGGGATTGGGATGACTAAATTCAAACTTGCCTCGGGCGAGATTACTCACGCTCCATTTGTCCGTGGAGTGGCTCGCTTGGCAGCTGACGCTGGTGGGAGCGTGATCTTGTCAACCGGAATGTCTACCTTGGATGAGGTCGCGGGCGCGGTCGGCTGGATCGAGGGTGAAGGTTGTCGTGATTTGACAATCCTTCATTGCGTGTCAAATTACCCTGCTCCCGCAAAGGACGCGAACTTACGCGCCATGGACACGCTTCGCGAAGCCTTCGGTCATCCTGTGGGATGGTCCGACCACACATTAGGTGACGCAGTGTCGTTAGCCGCCGTAGCCCGCGGCGCCCGTGTCGTTGAAAAACATTTTACCCTTGACAACGCACTTGCAGGTCCCGATCATGCAATGTCCATGGACCCCGACGGGTTAGCACGTTTGATTGCGGGCCTTCGTACAGTTGAGGCGTCACTTGGCGACGGGATTAAACGCCCAGTGGAAGCAGAACGTGAAATCATGACAGTCGCCCGCCGTTCGTTATTTGCAGCGCGTGACATCGCCGCAGGTGCGGTGGTGACTGAAGCAGACTTAATCGCATTGCGCCCCGGCGATGGCATTAGCGCGGCTCGCCATGCTGACGTAGTTGGTCGCACAGCCGCACGTGCTTTACCCGCAGGGACCAAGTTAGCGCCGACTGACTTGGTATGAAACTAGTACTTAAGAAGAAGGAGATATACCATGATTGATGGCCGCCGCGTATTAGGGATTGTTCCAGCACGTGCAGGTTCACAAGGCTTACCCGGTAAGAACCTGCGTTCGCTTGCTGGGCGCCCTATGACCGCTTGGACTTTAGACGCTGGCTTAGCAAGTGAAACATTGGATCACCTGGTAGTATCCACCGATGACCCAGGGGTAGCAGAACTTGCCCAGCGCGCGGGGGTTCCGGTAGTCGATCGCCCTCCTGGTCTTGCTGGCCCTCAGGCGTCGGTAATGGATGCCATCGCGCATGTGCTTCAGACGTTGGATCAGGATTGGGATTATGTGGTGCTTTTACAACCCACTTCCCCCCTTCGTACTCAAGTTGACATCGACGCGGCAGTAGCGTTATGTCACGACCGTGACGCACCGGCCGTTATTGGCGTGTCCCCCATGTTAAAACCAGCATCTTTTTATGGTCAGGTCGACCCTGATGGTACGTTCCATCGTGCAGCCGCCGCAACCGGCGAACGTGTCGTTGTTAATGGAGCATTATACGTGGGCCGCCCGGACTCAATGTTAGCAACACGTGGCTTCGTAGGCCCAGGGACCTTAGCATACTTGATGCGCCCAGAGTGCGGGTGGGACGTGGATACCGCTTTTGATTTCGCGGTTTGCGAGGCTCTGTGGCCTCACGTACGTGGTGAGTCTAGTCGCCCATTGGATAGCGTCCGCCGTTGAGAATTCCTCGGCCTCTAGAACTCGAGGCCTA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C. botulinum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 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TGAAAGACTTCTACATCGGAAAGAAAAAGGTGGGCGAGAAGTCGTCAATCTTTATTATCGCAGAAATTGGAGTAAATCATAATGGAAACATCGACCTGGCCTATAAGCTGATCGATTTGGCATCGAAGGCCGGTGCCGATGCTGTTAAATTTCAAATGTTCTATCCTGAGAAACTGTGTTCAGAGATTTACCGCAAAGATGAAATCGAAATGTTGAAAAAATATGTTTTATCTTTTGAAAATATGAAGAAATTACGCGACTATACATACTCCCTGGGGTTAGAGTTCATCGTCACGCCCTTTGACTTTAAGAGCTTAGATGACATCATCAATCTGGACTGTAGCGCCATTAAAGTCGCATCAGGGGAGCTTACGCATATCCCGTTTATCAAGAAGGCCGCCAGCTATAATAAGCCCCTTATCATCTCTACAGGCGCTTCGAACCTGTCCGACGTCGAACGTGCAGTCATTGCCATTAAGTCAGTGGCTGACGAAAAAATCTCAATTCTTCATTGCGTTTCTACTTACCCGAGTCCAGACGAATGTCTTAACCTTCGCGCATTGAAGACTCTGGAAGTTGCGTTTAATGACTGTATCATCGGTTTCTCTGATCATTCGCTGGGTTATACAGCCTCAAATCTTGCTGTCGCCTTAGGCGCGAGTATTATCGAGAAGCACATCACCTTAGACAAGAACCTGAAGGGTCCTGACCACAAAGCATCCGCCAGTCAAGGCGAGTTCGTCAACATGGTTTATGACATTCGCAAAGCGGAGAAAATGTTAGGCGATGGCTATAAAAAACCCCAAGCCTGTGAGGAAATCATTGGTCGTAGCATCGTGGCGGCCCGTGACTTGGAAGCAGGGGAGGTGTTACGCAAAGAGGATATCGATTACAAACGTCCTGGGTGGGGGATTCGTCCGTATGACGAGAATAAGATTATTGGTGCTCATTTGCAGAAGAGTATCAAAAAGGATGACATTCTTCAGTTGGATTATTTCATGCGTAAAATTGGGGACCAAAACGGTCGTTGAAATTCTAGACTCGAGAGCTCGCGGCCGCAGAATT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. humiferrea MOHU_2079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, codon optimiz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CAGATCTGCTAGCCCAATTGCAGATCTAGGATCCGGATGTGAGCGGATAACAATTACGAGCTTCATGCACAGTGAAATCATGAAAAATTTATTGGCTTTGTGAGCGGATAACAATTATAATATGTGGAGGGGAATTGTGAGCGGATAACAATTCCCCTGTAGAAATAATTTTGTTTAACTTTAATAAGGAGATATACCATGGGCATGGGCTGGCATGATGACAAGTTAGGTGAAATTTGGGCGTTGCCGGGTGAGTCGCTTAAGCTGGCCCTGCCGCGTATGGATCGTGCAGGTTTGCAGGTCCTGCTGGTGGGCGACGCCGAGCGCCACCTGTTCGGGATCATCACCGACGGGGACATCCGTCGCGCCTTACTTCGCGGCGAATCGTTGGACGTACCTGTGGAACAGGTTATGCAGGCGCAACCGAAAGTCTTATCAGCGGGTGTTTCGTTAGACGTCGCTCGTCGCCTTATGTTAAATCATAACATCCGTCACATTCCGCTTGTTAATAATGAGCACCAAGTAGTCGATCTTCTGTTATGGATCGACCTTTTTGGCTCAAAGGTCGAGGCGCGTCCAGAACCCGTCGTCATTATGGCGGGTGGTAAGGGAACTCGTCTGGACCCCTTCACCAAGATCCTTCCCAAACCAATGATCCCCTTGGGAGATAAGCCTATTGTGGAAGTCCTGATGGACCGCTTCTATGACCATGGGTTTTCACAGTTTATCTTGTCTGTTGGGTACAAAGCCGAAGTAGTAAAGTTATACTTTAACGATAGTAATGGGCGCCCATACAAAGTCTCTTTCGTTCAGGAGGATGAACCCTTAGGAACTGCTGGCGCCTTAGGGCTGCTGCGCCAACAGTTGCAGCGCACATTCCTTGTCACGAACTGCGACGTTATCATCGAGATGAACTACGGAGAGCTTCTGCGCTACCATCACGAAAAAGGGAACGCATTGACGATCGTTGGTGCTTTGCGTGATTTCACTATTCCATACGGTGTTTTACGCACTGAAGCAGGTGAGTTCCATCAGATCGAAGAGAAGCCTTCGTTTCACTTCCTGGTAAATATCGGTTTGTACGTTCTTGAACCGGAAGTCCTGGAGGGGCTGGAAAATGGGTCGTTCATTCACATGACCGATCTTATCATGGCCGCTAAGGACAAAGGATTGCGTGTTGGTGTATATCCTCACCATGGGCGCTGGTTTGACATTGGGCAGTGGGACGAATACCGTCAGACCTTACGTGCCTTCGAGGGCTTGGTCTGAATTCTAGAGCGGCCG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G. kaustophilus neuB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don optimised for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C. crescent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5’-3’)</w:t>
            </w:r>
          </w:p>
        </w:tc>
        <w:tc>
          <w:tcPr>
            <w:tcW w:w="7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TGTCCAAGACGTTCATCATCGCGGAAGCGGGCGTGAACCACAACGGCTCCCTCGACCTCGCCTTTCAACTCGTCGATGCCGCCGTGGAGGCGGGCGCGGACGCCATCAAGTTTCAGACCTTCAAGACGGAACATCTGGTGACCAAGTCCGCCCAGCAAGCGGAGTACCAAAAGAAGAATATGGGGAAGTCGTCGAGCCAGTACGAGATGCTCAAGAAGCTGGAGCTGTCCTACGCGGATTTTAAGAAGCTCAAGCAGTACTGCGATGAGAAGGGCATCATGTTTCTCTCGACGCCGTTCGACCTCGAGTCCGTGGACTTCCTCATCCAGGAGCTGAAGCTCAATGTCATCAAGATCCCCTCGGGGGAGATCACCAATGCGCCCTACCTCCACAAGATCGCGCTCCACGGGGTGAATGTGATCCTCAGCACCGGCATGGCGACCCGCGATGAGATCCATCATGCGCTGGCCTTCCTCGCCTATGGGTTCGCGAACAAGCGGGATGTCAGCTTTGATAAGGCCAAGCGGTTCTACCAGACCAACGAGGCGAAGATGCTGCTGCAGGAAAAGGTCAGCATCCTCCACTGTACCACGGAATACCCGGCCCCGTATGAGGACGTCCATCTCAACGCGATGGATGACATGAAGGAAGAGTTCAATCTGTCGATCGGGCTGTCCGACCATACGGAGGGCATCGTCGTGCCCATCGCCGCGGTCGCCAAGGGGGCGAAGATCATCGAAAAGCATTTCACGCTGGACAAGATCCTGCCGGGCCCGGACCACAAGGCCAGCCTGGAGCCCAACGAACTCAAGGAGATGATCCAATCCATCCGCATCATCGAGAAGGCGCTCGGGGAAAAGCAGAAGCGGCCCACGCAGATCGAACTGAAGAACAAGGAAGTCGCGCGTAAGTCCCTGGTGGCCGCCAAGTCCATCAAGAAGGGCGAAGTCTTTACGTTTGACAATCTCACCGTGAAGCGTCCGGGCACCGGCATCGAGCCCTACTATTATTGGGATTACATCGGGCAAAAGGCGCAAAAGGACTATGAGGAAGATGAAGTCATCACCTGAATTCTAGACTCGAGAGCTCGCGGCCGCAGA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EndNoteBibliography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" w:cs="Times New Roman"/>
      <w:b/>
      <w:sz w:val="24"/>
    </w:rPr>
  </w:style>
  <w:style w:type="character" w:styleId="Heading3Char">
    <w:name w:val="Heading 3 Char"/>
    <w:qFormat/>
    <w:rPr>
      <w:rFonts w:ascii="Arial" w:hAnsi="Arial" w:eastAsia="Times" w:cs="Times New Roman"/>
      <w:b/>
      <w:sz w:val="26"/>
      <w:szCs w:val="2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fr-FR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fr-FR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suppressLineNumbers/>
      <w:suppressAutoHyphens w:val="true"/>
      <w:textAlignment w:val="baseline"/>
    </w:pPr>
    <w:rPr>
      <w:rFonts w:ascii="Liberation Serif;Times New Roman" w:hAnsi="Liberation Serif;Times New Roman" w:eastAsia="SimSun;宋体" w:cs="Arial"/>
      <w:kern w:val="2"/>
      <w:szCs w:val="24"/>
      <w:lang w:eastAsia="zh-CN" w:bidi="hi-I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5:45:00Z</dcterms:created>
  <dc:creator>Isabelle Verstraete</dc:creator>
  <dc:description/>
  <cp:keywords/>
  <dc:language>en-US</dc:language>
  <cp:lastModifiedBy>Nicolas Kint</cp:lastModifiedBy>
  <cp:lastPrinted>2017-03-20T18:02:00Z</cp:lastPrinted>
  <dcterms:modified xsi:type="dcterms:W3CDTF">2022-03-25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